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2E8A5" w14:textId="51600A1A" w:rsidR="00A95ECD" w:rsidRDefault="00A95ECD" w:rsidP="002A1C73">
      <w:pPr>
        <w:spacing w:line="480" w:lineRule="auto"/>
        <w:rPr>
          <w:b/>
          <w:bCs/>
        </w:rPr>
      </w:pPr>
      <w:r>
        <w:rPr>
          <w:b/>
          <w:bCs/>
        </w:rPr>
        <w:t>Contents</w:t>
      </w:r>
    </w:p>
    <w:p w14:paraId="4FB89580" w14:textId="44F91AD6" w:rsidR="00A95ECD" w:rsidRPr="009F1CF0" w:rsidRDefault="003243D3" w:rsidP="00A95ECD">
      <w:r>
        <w:t xml:space="preserve">Supplementary </w:t>
      </w:r>
      <w:r w:rsidR="00A95ECD" w:rsidRPr="00A95ECD">
        <w:t xml:space="preserve">Table 1. Results of Salience network transitivity 2 (diagnosis) </w:t>
      </w:r>
      <w:r w:rsidR="00A95ECD" w:rsidRPr="009F1CF0">
        <w:t xml:space="preserve">x </w:t>
      </w:r>
      <w:r w:rsidR="003D552A" w:rsidRPr="009F1CF0">
        <w:t xml:space="preserve">2 </w:t>
      </w:r>
      <w:r w:rsidR="00A95ECD" w:rsidRPr="009F1CF0">
        <w:t xml:space="preserve">(disinhibition </w:t>
      </w:r>
      <w:r w:rsidR="003D552A" w:rsidRPr="009F1CF0">
        <w:t>presence</w:t>
      </w:r>
      <w:r w:rsidR="00A95ECD" w:rsidRPr="009F1CF0">
        <w:t>)</w:t>
      </w:r>
      <w:r w:rsidR="003D552A" w:rsidRPr="009F1CF0">
        <w:t xml:space="preserve"> x 5 (threshold)</w:t>
      </w:r>
      <w:r w:rsidR="00A95ECD" w:rsidRPr="009F1CF0">
        <w:t xml:space="preserve"> repeated measures ANCOVA</w:t>
      </w:r>
    </w:p>
    <w:p w14:paraId="356BC536" w14:textId="77777777" w:rsidR="00A95ECD" w:rsidRPr="009F1CF0" w:rsidRDefault="00A95ECD" w:rsidP="00A95ECD"/>
    <w:p w14:paraId="281949CA" w14:textId="79CFDAFA" w:rsidR="00A95ECD" w:rsidRPr="009F1CF0" w:rsidRDefault="003243D3" w:rsidP="00A95ECD">
      <w:r>
        <w:t xml:space="preserve">Supplementary </w:t>
      </w:r>
      <w:r w:rsidRPr="00A95ECD">
        <w:t>Table</w:t>
      </w:r>
      <w:r>
        <w:t xml:space="preserve"> 2</w:t>
      </w:r>
      <w:r w:rsidR="00A95ECD" w:rsidRPr="009F1CF0">
        <w:t xml:space="preserve">. Results of Salience network Global efficiency 2 (diagnosis) x </w:t>
      </w:r>
      <w:r w:rsidR="003D552A" w:rsidRPr="009F1CF0">
        <w:t xml:space="preserve">2 </w:t>
      </w:r>
      <w:r w:rsidR="005A4099" w:rsidRPr="009F1CF0">
        <w:t xml:space="preserve">(disinhibition </w:t>
      </w:r>
      <w:r w:rsidR="003D552A" w:rsidRPr="009F1CF0">
        <w:t>presence</w:t>
      </w:r>
      <w:r w:rsidR="005A4099" w:rsidRPr="009F1CF0">
        <w:t xml:space="preserve">) </w:t>
      </w:r>
      <w:r w:rsidR="003D552A" w:rsidRPr="009F1CF0">
        <w:t xml:space="preserve">x 5 (threshold) </w:t>
      </w:r>
      <w:r w:rsidR="00A95ECD" w:rsidRPr="009F1CF0">
        <w:t xml:space="preserve">repeated measures ANCOVA </w:t>
      </w:r>
    </w:p>
    <w:p w14:paraId="0A57F6A3" w14:textId="77777777" w:rsidR="00A95ECD" w:rsidRPr="009F1CF0" w:rsidRDefault="00A95ECD" w:rsidP="00A95ECD"/>
    <w:p w14:paraId="43923578" w14:textId="56DF95E5" w:rsidR="00A95ECD" w:rsidRPr="009F1CF0" w:rsidRDefault="003243D3" w:rsidP="00A95ECD">
      <w:r>
        <w:t xml:space="preserve">Supplementary </w:t>
      </w:r>
      <w:r w:rsidRPr="00A95ECD">
        <w:t>Table</w:t>
      </w:r>
      <w:r>
        <w:t xml:space="preserve"> 3</w:t>
      </w:r>
      <w:r w:rsidR="00A95ECD" w:rsidRPr="009F1CF0">
        <w:t xml:space="preserve">. Results of Cognitive control network transitivity 2 (diagnosis) x </w:t>
      </w:r>
      <w:r w:rsidR="003D552A" w:rsidRPr="009F1CF0">
        <w:t xml:space="preserve">2 </w:t>
      </w:r>
      <w:r w:rsidR="005A4099" w:rsidRPr="009F1CF0">
        <w:t xml:space="preserve">(disinhibition </w:t>
      </w:r>
      <w:r w:rsidR="003D552A" w:rsidRPr="009F1CF0">
        <w:t>presence</w:t>
      </w:r>
      <w:r w:rsidR="005A4099" w:rsidRPr="009F1CF0">
        <w:t>)</w:t>
      </w:r>
      <w:r w:rsidR="003D552A" w:rsidRPr="009F1CF0">
        <w:t xml:space="preserve"> x 5 (threshold)</w:t>
      </w:r>
      <w:r w:rsidR="005A4099" w:rsidRPr="009F1CF0">
        <w:t xml:space="preserve"> </w:t>
      </w:r>
      <w:r w:rsidR="00A95ECD" w:rsidRPr="009F1CF0">
        <w:t>repeated measures ANCOVA</w:t>
      </w:r>
    </w:p>
    <w:p w14:paraId="143D5308" w14:textId="77777777" w:rsidR="00A95ECD" w:rsidRPr="009F1CF0" w:rsidRDefault="00A95ECD" w:rsidP="00A95ECD"/>
    <w:p w14:paraId="1559954A" w14:textId="7571CCE6" w:rsidR="00A95ECD" w:rsidRPr="009F1CF0" w:rsidRDefault="003243D3" w:rsidP="00A95ECD">
      <w:r>
        <w:t xml:space="preserve">Supplementary </w:t>
      </w:r>
      <w:r w:rsidRPr="00A95ECD">
        <w:t>Table</w:t>
      </w:r>
      <w:r>
        <w:t xml:space="preserve"> 4</w:t>
      </w:r>
      <w:r w:rsidR="00A95ECD" w:rsidRPr="009F1CF0">
        <w:t xml:space="preserve">. Results of Cognitive control network Global efficiency 2 (diagnosis) x </w:t>
      </w:r>
      <w:r w:rsidR="003D552A" w:rsidRPr="009F1CF0">
        <w:t xml:space="preserve">2 </w:t>
      </w:r>
      <w:r w:rsidR="005A4099" w:rsidRPr="009F1CF0">
        <w:t xml:space="preserve">(disinhibition </w:t>
      </w:r>
      <w:r w:rsidR="003D552A" w:rsidRPr="009F1CF0">
        <w:t>presence</w:t>
      </w:r>
      <w:r w:rsidR="005A4099" w:rsidRPr="009F1CF0">
        <w:t>)</w:t>
      </w:r>
      <w:r w:rsidR="003D552A" w:rsidRPr="009F1CF0">
        <w:t xml:space="preserve"> x 5 (threshold)</w:t>
      </w:r>
      <w:r w:rsidR="00A95ECD" w:rsidRPr="009F1CF0">
        <w:t xml:space="preserve"> repeated measures ANCOVA </w:t>
      </w:r>
    </w:p>
    <w:p w14:paraId="15438B17" w14:textId="77777777" w:rsidR="00A95ECD" w:rsidRDefault="00A95ECD" w:rsidP="00A95ECD"/>
    <w:p w14:paraId="74659AB5" w14:textId="004C38D8" w:rsidR="00951F14" w:rsidRPr="009F1CF0" w:rsidRDefault="003243D3" w:rsidP="00951F14">
      <w:r>
        <w:t xml:space="preserve">Supplementary </w:t>
      </w:r>
      <w:r w:rsidRPr="00A95ECD">
        <w:t>Table</w:t>
      </w:r>
      <w:r>
        <w:t xml:space="preserve"> 5</w:t>
      </w:r>
      <w:r w:rsidR="00951F14" w:rsidRPr="00A95ECD">
        <w:t xml:space="preserve">. Results of Salience network transitivity 2 (diagnosis) </w:t>
      </w:r>
      <w:r w:rsidR="00951F14" w:rsidRPr="009F1CF0">
        <w:t>x 2 (disinhibition presence) x 5 (threshold) repeated measures ANCOVA</w:t>
      </w:r>
      <w:r w:rsidR="00951F14">
        <w:t>, with race additionally covaried</w:t>
      </w:r>
    </w:p>
    <w:p w14:paraId="78ED0238" w14:textId="77777777" w:rsidR="00951F14" w:rsidRPr="009F1CF0" w:rsidRDefault="00951F14" w:rsidP="00951F14"/>
    <w:p w14:paraId="377B10E9" w14:textId="6DEE5521" w:rsidR="00951F14" w:rsidRPr="009F1CF0" w:rsidRDefault="003243D3" w:rsidP="00951F14">
      <w:r>
        <w:t xml:space="preserve">Supplementary </w:t>
      </w:r>
      <w:r w:rsidRPr="00A95ECD">
        <w:t>Table</w:t>
      </w:r>
      <w:r>
        <w:t xml:space="preserve"> 6</w:t>
      </w:r>
      <w:r w:rsidR="00951F14" w:rsidRPr="009F1CF0">
        <w:t>. Results of Salience network Global efficiency 2 (diagnosis) x 2 (disinhibition presence) x 5 (threshold) repeated measures ANCOVA</w:t>
      </w:r>
      <w:r w:rsidR="00951F14">
        <w:t>, with race additionally covaried</w:t>
      </w:r>
    </w:p>
    <w:p w14:paraId="07448A26" w14:textId="77777777" w:rsidR="00951F14" w:rsidRPr="009F1CF0" w:rsidRDefault="00951F14" w:rsidP="00951F14"/>
    <w:p w14:paraId="6B747C90" w14:textId="5686F3BB" w:rsidR="00951F14" w:rsidRPr="009F1CF0" w:rsidRDefault="003243D3" w:rsidP="00951F14">
      <w:r>
        <w:t xml:space="preserve">Supplementary </w:t>
      </w:r>
      <w:r w:rsidRPr="00A95ECD">
        <w:t>Table</w:t>
      </w:r>
      <w:r>
        <w:t xml:space="preserve"> 7</w:t>
      </w:r>
      <w:r w:rsidR="00951F14" w:rsidRPr="009F1CF0">
        <w:t>. Results of Cognitive control network transitivity 2 (diagnosis) x 2 (disinhibition presence) x 5 (threshold) repeated measures ANCOVA</w:t>
      </w:r>
      <w:r w:rsidR="00951F14">
        <w:t>, with race additionally covaried</w:t>
      </w:r>
    </w:p>
    <w:p w14:paraId="6EDB9952" w14:textId="77777777" w:rsidR="00951F14" w:rsidRPr="009F1CF0" w:rsidRDefault="00951F14" w:rsidP="00951F14"/>
    <w:p w14:paraId="7995C61D" w14:textId="5358CC66" w:rsidR="00951F14" w:rsidRPr="009F1CF0" w:rsidRDefault="003243D3" w:rsidP="00951F14">
      <w:r>
        <w:t xml:space="preserve">Supplementary </w:t>
      </w:r>
      <w:r w:rsidRPr="00A95ECD">
        <w:t>Table</w:t>
      </w:r>
      <w:r>
        <w:t xml:space="preserve"> 8</w:t>
      </w:r>
      <w:r w:rsidR="00951F14" w:rsidRPr="009F1CF0">
        <w:t>. Results of Cognitive control network Global efficiency 2 (diagnosis) x 2 (disinhibition presence) x 5 (threshold) repeated measures ANCOVA</w:t>
      </w:r>
      <w:r w:rsidR="00951F14">
        <w:t>, with race additionally covaried</w:t>
      </w:r>
      <w:r w:rsidR="00951F14" w:rsidRPr="009F1CF0">
        <w:t xml:space="preserve"> </w:t>
      </w:r>
    </w:p>
    <w:p w14:paraId="11E40A23" w14:textId="77777777" w:rsidR="00951F14" w:rsidRDefault="00951F14" w:rsidP="00A95ECD"/>
    <w:p w14:paraId="7CD02FFB" w14:textId="77777777" w:rsidR="00A539BA" w:rsidRDefault="00A539BA" w:rsidP="00E56C5B">
      <w:pPr>
        <w:rPr>
          <w:b/>
          <w:bCs/>
        </w:rPr>
      </w:pPr>
      <w:r>
        <w:rPr>
          <w:b/>
          <w:bCs/>
        </w:rPr>
        <w:br w:type="page"/>
      </w:r>
    </w:p>
    <w:p w14:paraId="7AA2D9FF" w14:textId="393933CA" w:rsidR="002E79D2" w:rsidRPr="002E79D2" w:rsidRDefault="009D15BF" w:rsidP="00E56C5B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2E79D2">
        <w:rPr>
          <w:b/>
          <w:bCs/>
        </w:rPr>
        <w:t xml:space="preserve">Table 1. </w:t>
      </w:r>
      <w:r w:rsidR="002E79D2" w:rsidRPr="002E79D2">
        <w:rPr>
          <w:b/>
          <w:bCs/>
        </w:rPr>
        <w:t xml:space="preserve">Results of Salience </w:t>
      </w:r>
      <w:r w:rsidR="009350A4">
        <w:rPr>
          <w:b/>
          <w:bCs/>
        </w:rPr>
        <w:t>N</w:t>
      </w:r>
      <w:r w:rsidR="002E79D2" w:rsidRPr="002E79D2">
        <w:rPr>
          <w:b/>
          <w:bCs/>
        </w:rPr>
        <w:t xml:space="preserve">etwork </w:t>
      </w:r>
      <w:r w:rsidR="009350A4">
        <w:rPr>
          <w:b/>
          <w:bCs/>
        </w:rPr>
        <w:t>T</w:t>
      </w:r>
      <w:r w:rsidR="002E79D2" w:rsidRPr="002E79D2">
        <w:rPr>
          <w:b/>
          <w:bCs/>
        </w:rPr>
        <w:t xml:space="preserve">ransitivity 2 (diagnosis) x </w:t>
      </w:r>
      <w:r w:rsidR="009350A4">
        <w:rPr>
          <w:b/>
          <w:bCs/>
        </w:rPr>
        <w:t>2</w:t>
      </w:r>
      <w:r w:rsidR="002E79D2" w:rsidRPr="002E79D2">
        <w:rPr>
          <w:b/>
          <w:bCs/>
        </w:rPr>
        <w:t xml:space="preserve"> (disinhibition </w:t>
      </w:r>
      <w:r w:rsidR="009350A4">
        <w:rPr>
          <w:b/>
          <w:bCs/>
        </w:rPr>
        <w:t>presence</w:t>
      </w:r>
      <w:r w:rsidR="002E79D2" w:rsidRPr="002E79D2">
        <w:rPr>
          <w:b/>
          <w:bCs/>
        </w:rPr>
        <w:t xml:space="preserve">) </w:t>
      </w:r>
      <w:r w:rsidR="009350A4">
        <w:rPr>
          <w:b/>
          <w:bCs/>
        </w:rPr>
        <w:t xml:space="preserve">x 5 (threshold) </w:t>
      </w:r>
      <w:r w:rsidR="002E79D2" w:rsidRPr="002E79D2">
        <w:rPr>
          <w:b/>
          <w:bCs/>
        </w:rPr>
        <w:t>repeated measures ANCOVA</w:t>
      </w:r>
    </w:p>
    <w:p w14:paraId="5492077E" w14:textId="77777777" w:rsidR="002E79D2" w:rsidRDefault="002E79D2" w:rsidP="002E79D2"/>
    <w:tbl>
      <w:tblPr>
        <w:tblW w:w="9213" w:type="dxa"/>
        <w:tblLook w:val="04A0" w:firstRow="1" w:lastRow="0" w:firstColumn="1" w:lastColumn="0" w:noHBand="0" w:noVBand="1"/>
      </w:tblPr>
      <w:tblGrid>
        <w:gridCol w:w="3330"/>
        <w:gridCol w:w="991"/>
        <w:gridCol w:w="719"/>
        <w:gridCol w:w="1170"/>
        <w:gridCol w:w="1080"/>
        <w:gridCol w:w="900"/>
        <w:gridCol w:w="1023"/>
      </w:tblGrid>
      <w:tr w:rsidR="0026071A" w14:paraId="1AEA7D05" w14:textId="77777777" w:rsidTr="00022106">
        <w:trPr>
          <w:trHeight w:val="32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8DA0B" w14:textId="77777777" w:rsidR="0026071A" w:rsidRDefault="002607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rc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1A58C" w14:textId="77777777" w:rsidR="0026071A" w:rsidRDefault="0026071A" w:rsidP="002607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pe III Sum of Squares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8C59F" w14:textId="77777777" w:rsidR="0026071A" w:rsidRDefault="0026071A" w:rsidP="0026071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55D5" w14:textId="77777777" w:rsidR="0026071A" w:rsidRDefault="0026071A" w:rsidP="002607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38399" w14:textId="77777777" w:rsidR="0026071A" w:rsidRDefault="0026071A" w:rsidP="002607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C7FC4" w14:textId="77777777" w:rsidR="0026071A" w:rsidRDefault="0026071A" w:rsidP="002607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g.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4D5B" w14:textId="77777777" w:rsidR="0026071A" w:rsidRDefault="0026071A" w:rsidP="0026071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al Eta Squared</w:t>
            </w:r>
          </w:p>
        </w:tc>
      </w:tr>
      <w:tr w:rsidR="0026071A" w14:paraId="1709183D" w14:textId="77777777" w:rsidTr="00022106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DDF1" w14:textId="77777777" w:rsidR="0026071A" w:rsidRDefault="002607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3812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FC5B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059A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B6EA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2445" w14:textId="77777777" w:rsidR="0026071A" w:rsidRDefault="002607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4F2C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26071A" w14:paraId="3DB22386" w14:textId="77777777" w:rsidTr="00022106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9A0D" w14:textId="77777777" w:rsidR="0026071A" w:rsidRDefault="002607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d total IC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BFE9" w14:textId="3FB9BC35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29A9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EDF9" w14:textId="1F164438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1810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0DE7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4CEF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26071A" w14:paraId="3250064E" w14:textId="77777777" w:rsidTr="00022106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9615" w14:textId="78120E65" w:rsidR="0026071A" w:rsidRDefault="002607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ys between MRI and NPI</w:t>
            </w:r>
            <w:r w:rsidR="00022106">
              <w:rPr>
                <w:rFonts w:ascii="Calibri" w:hAnsi="Calibri" w:cs="Calibri"/>
                <w:color w:val="000000"/>
              </w:rPr>
              <w:t>-Q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8BA1" w14:textId="5CD9B5F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7DD2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D56E" w14:textId="16C17570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A56A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C626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7659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26071A" w14:paraId="618A8D53" w14:textId="77777777" w:rsidTr="00022106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AD3C" w14:textId="77777777" w:rsidR="0026071A" w:rsidRDefault="002607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R-S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BAE7" w14:textId="11F11DF2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FD2B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3EE0" w14:textId="5493421B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F290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5A54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FE18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26071A" w14:paraId="4B6BD648" w14:textId="77777777" w:rsidTr="00022106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823F" w14:textId="77777777" w:rsidR="0026071A" w:rsidRDefault="002607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5D3D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C967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1888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0861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308D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7DB8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26071A" w14:paraId="13B56BB9" w14:textId="77777777" w:rsidTr="00022106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6B37" w14:textId="77777777" w:rsidR="0026071A" w:rsidRDefault="002607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D566" w14:textId="7ADB3E6C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A1A4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FD99" w14:textId="50F5C596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BB82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5DC5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057D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26071A" w14:paraId="0E6A03CF" w14:textId="77777777" w:rsidTr="00022106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4D7B" w14:textId="77777777" w:rsidR="0026071A" w:rsidRDefault="002607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4725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19A7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F2E2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B26D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CFD9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7FEA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6071A" w14:paraId="513D4923" w14:textId="77777777" w:rsidTr="00022106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E0D6" w14:textId="77777777" w:rsidR="0026071A" w:rsidRDefault="002607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nner (GE 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33E7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0DAB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306A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1D70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1DBD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C383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6071A" w14:paraId="7069FC8B" w14:textId="77777777" w:rsidTr="00022106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A7AC" w14:textId="77777777" w:rsidR="0026071A" w:rsidRDefault="002607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nner (Philips 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30CD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EE9B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8ABF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A470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61D6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200A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6071A" w14:paraId="5C76FE20" w14:textId="77777777" w:rsidTr="00022106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4354" w14:textId="77777777" w:rsidR="0026071A" w:rsidRDefault="002607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B777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5B26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91A7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8D22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268B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907E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26071A" w14:paraId="71F8F68D" w14:textId="77777777" w:rsidTr="00022106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EEFC" w14:textId="77777777" w:rsidR="0026071A" w:rsidRDefault="002607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I-Q disinhibi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1FD4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B92B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8674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F632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9EC7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4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FE20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26071A" w14:paraId="3BE6DFA2" w14:textId="77777777" w:rsidTr="00022106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72C2" w14:textId="77777777" w:rsidR="0026071A" w:rsidRDefault="002607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 * NPI-Q disinhibi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8046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EAC1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A21D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0E9F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CCAA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8CF8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26071A" w14:paraId="50D2AA8A" w14:textId="77777777" w:rsidTr="00022106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E2604" w14:textId="77777777" w:rsidR="0026071A" w:rsidRDefault="0026071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ro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52AF6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E1276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6EC58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5BDA5" w14:textId="77777777" w:rsidR="0026071A" w:rsidRDefault="0026071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915F7" w14:textId="77777777" w:rsidR="0026071A" w:rsidRDefault="0026071A">
            <w:pPr>
              <w:rPr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9952" w14:textId="77777777" w:rsidR="0026071A" w:rsidRDefault="0026071A">
            <w:pPr>
              <w:rPr>
                <w:sz w:val="20"/>
                <w:szCs w:val="20"/>
              </w:rPr>
            </w:pPr>
          </w:p>
        </w:tc>
      </w:tr>
    </w:tbl>
    <w:p w14:paraId="301B24DF" w14:textId="7B2CCEDE" w:rsidR="002E79D2" w:rsidRPr="001D6C7E" w:rsidRDefault="00022106" w:rsidP="002E79D2">
      <w:pPr>
        <w:rPr>
          <w:rFonts w:ascii="Calibri" w:hAnsi="Calibri" w:cs="Calibri"/>
        </w:rPr>
      </w:pPr>
      <w:r w:rsidRPr="001D6C7E">
        <w:rPr>
          <w:rFonts w:ascii="Calibri" w:hAnsi="Calibri" w:cs="Calibri"/>
          <w:i/>
          <w:iCs/>
        </w:rPr>
        <w:t>Note</w:t>
      </w:r>
      <w:r w:rsidRPr="001D6C7E">
        <w:rPr>
          <w:rFonts w:ascii="Calibri" w:hAnsi="Calibri" w:cs="Calibri"/>
        </w:rPr>
        <w:t xml:space="preserve">. </w:t>
      </w:r>
      <w:r w:rsidR="001D6C7E" w:rsidRPr="001D6C7E">
        <w:rPr>
          <w:rFonts w:ascii="Calibri" w:hAnsi="Calibri" w:cs="Calibri"/>
        </w:rPr>
        <w:t xml:space="preserve">ICV=intracranial volume, </w:t>
      </w:r>
      <w:r w:rsidRPr="001D6C7E">
        <w:rPr>
          <w:rFonts w:ascii="Calibri" w:hAnsi="Calibri" w:cs="Calibri"/>
        </w:rPr>
        <w:t>CDR</w:t>
      </w:r>
      <w:r w:rsidR="001D6C7E" w:rsidRPr="001D6C7E">
        <w:rPr>
          <w:rFonts w:ascii="Calibri" w:hAnsi="Calibri" w:cs="Calibri"/>
        </w:rPr>
        <w:t>-SB</w:t>
      </w:r>
      <w:r w:rsidRPr="001D6C7E">
        <w:rPr>
          <w:rFonts w:ascii="Calibri" w:hAnsi="Calibri" w:cs="Calibri"/>
        </w:rPr>
        <w:t>=Clinical Dementia Rating Scale Sum of Boxes, NPI-Q= Neuropsychiatric Inventory Questionnaire, GE=General Electric</w:t>
      </w:r>
      <w:r w:rsidR="002E79D2" w:rsidRPr="001D6C7E">
        <w:rPr>
          <w:rFonts w:ascii="Calibri" w:hAnsi="Calibri" w:cs="Calibri"/>
        </w:rPr>
        <w:br w:type="page"/>
      </w:r>
    </w:p>
    <w:p w14:paraId="7A33A0EC" w14:textId="136B8718" w:rsidR="002E79D2" w:rsidRDefault="009D15BF" w:rsidP="001F2F6A">
      <w:r>
        <w:rPr>
          <w:b/>
          <w:bCs/>
        </w:rPr>
        <w:lastRenderedPageBreak/>
        <w:t xml:space="preserve">Supplementary </w:t>
      </w:r>
      <w:r w:rsidR="002E79D2" w:rsidRPr="002E79D2">
        <w:rPr>
          <w:b/>
          <w:bCs/>
        </w:rPr>
        <w:t xml:space="preserve">Table 2. Results of Salience </w:t>
      </w:r>
      <w:r w:rsidR="009350A4">
        <w:rPr>
          <w:b/>
          <w:bCs/>
        </w:rPr>
        <w:t>N</w:t>
      </w:r>
      <w:r w:rsidR="002E79D2" w:rsidRPr="002E79D2">
        <w:rPr>
          <w:b/>
          <w:bCs/>
        </w:rPr>
        <w:t xml:space="preserve">etwork Global efficiency 2 (diagnosis) </w:t>
      </w:r>
      <w:r w:rsidR="009350A4" w:rsidRPr="002E79D2">
        <w:rPr>
          <w:b/>
          <w:bCs/>
        </w:rPr>
        <w:t xml:space="preserve">x </w:t>
      </w:r>
      <w:r w:rsidR="009350A4">
        <w:rPr>
          <w:b/>
          <w:bCs/>
        </w:rPr>
        <w:t>2</w:t>
      </w:r>
      <w:r w:rsidR="009350A4" w:rsidRPr="002E79D2">
        <w:rPr>
          <w:b/>
          <w:bCs/>
        </w:rPr>
        <w:t xml:space="preserve"> (disinhibition </w:t>
      </w:r>
      <w:r w:rsidR="009350A4">
        <w:rPr>
          <w:b/>
          <w:bCs/>
        </w:rPr>
        <w:t>presence</w:t>
      </w:r>
      <w:r w:rsidR="009350A4" w:rsidRPr="002E79D2">
        <w:rPr>
          <w:b/>
          <w:bCs/>
        </w:rPr>
        <w:t xml:space="preserve">) </w:t>
      </w:r>
      <w:r w:rsidR="009350A4">
        <w:rPr>
          <w:b/>
          <w:bCs/>
        </w:rPr>
        <w:t xml:space="preserve">x 5 (threshold) </w:t>
      </w:r>
      <w:r w:rsidR="009350A4" w:rsidRPr="002E79D2">
        <w:rPr>
          <w:b/>
          <w:bCs/>
        </w:rPr>
        <w:t>repeated measures ANCOVA</w:t>
      </w:r>
    </w:p>
    <w:p w14:paraId="29B17EFD" w14:textId="77777777" w:rsidR="002E79D2" w:rsidRDefault="002E79D2" w:rsidP="002E79D2"/>
    <w:tbl>
      <w:tblPr>
        <w:tblW w:w="9139" w:type="dxa"/>
        <w:tblLook w:val="04A0" w:firstRow="1" w:lastRow="0" w:firstColumn="1" w:lastColumn="0" w:noHBand="0" w:noVBand="1"/>
      </w:tblPr>
      <w:tblGrid>
        <w:gridCol w:w="3152"/>
        <w:gridCol w:w="88"/>
        <w:gridCol w:w="1210"/>
        <w:gridCol w:w="584"/>
        <w:gridCol w:w="1128"/>
        <w:gridCol w:w="1010"/>
        <w:gridCol w:w="919"/>
        <w:gridCol w:w="1048"/>
      </w:tblGrid>
      <w:tr w:rsidR="00D42E48" w:rsidRPr="0000196E" w14:paraId="681A56DC" w14:textId="77777777" w:rsidTr="0026071A">
        <w:trPr>
          <w:trHeight w:val="1360"/>
        </w:trPr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617020" w14:textId="77777777" w:rsidR="00D42E48" w:rsidRPr="0000196E" w:rsidRDefault="00D42E48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1748A7" w14:textId="77777777" w:rsidR="00D42E48" w:rsidRPr="0000196E" w:rsidRDefault="00D42E48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Type III Sum of Squares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AFE04" w14:textId="77777777" w:rsidR="00D42E48" w:rsidRPr="0000196E" w:rsidRDefault="00D42E48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FFC701" w14:textId="77777777" w:rsidR="00D42E48" w:rsidRPr="0000196E" w:rsidRDefault="00D42E48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Mean Squar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824C66" w14:textId="77777777" w:rsidR="00D42E48" w:rsidRPr="0000196E" w:rsidRDefault="00D42E48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B9D97F" w14:textId="6B59584D" w:rsidR="00D42E48" w:rsidRPr="0000196E" w:rsidRDefault="00D42E48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Sig.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D99AF3" w14:textId="77777777" w:rsidR="00D42E48" w:rsidRPr="0000196E" w:rsidRDefault="00D42E48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Partial Eta Squared</w:t>
            </w:r>
          </w:p>
        </w:tc>
      </w:tr>
      <w:tr w:rsidR="0026071A" w:rsidRPr="0000196E" w14:paraId="0D3822B0" w14:textId="77777777" w:rsidTr="0026071A">
        <w:trPr>
          <w:trHeight w:val="320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160E" w14:textId="46A7CC98" w:rsidR="0026071A" w:rsidRPr="0000196E" w:rsidRDefault="0026071A" w:rsidP="002607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F2A7" w14:textId="5B3340C9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A2CB" w14:textId="1ACEDF15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3372" w14:textId="60068BD1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4CE4" w14:textId="7F76D44F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927.96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B4AC" w14:textId="52C20D66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0F69" w14:textId="26FAB354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26071A" w:rsidRPr="0000196E" w14:paraId="6AB120C7" w14:textId="77777777" w:rsidTr="0026071A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7103" w14:textId="4FC33FD0" w:rsidR="0026071A" w:rsidRPr="0000196E" w:rsidRDefault="0026071A" w:rsidP="002607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Estimated total ICV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46F8" w14:textId="21AF6F5C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91DA" w14:textId="27F948CF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387B" w14:textId="4F64D28D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89D1" w14:textId="1ADB637F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0D89" w14:textId="128290B4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05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2F37" w14:textId="33A69688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26071A" w:rsidRPr="0000196E" w14:paraId="13F99997" w14:textId="77777777" w:rsidTr="0026071A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5D4B" w14:textId="2D6101AA" w:rsidR="0026071A" w:rsidRPr="0000196E" w:rsidRDefault="0026071A" w:rsidP="002607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Days between MRI and NPI</w:t>
            </w:r>
            <w:r w:rsidR="00022106">
              <w:rPr>
                <w:rFonts w:ascii="Calibri" w:hAnsi="Calibri" w:cs="Calibri"/>
                <w:color w:val="000000"/>
              </w:rPr>
              <w:t>-Q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C869" w14:textId="2F00AD06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2688" w14:textId="4471A6C6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06B2" w14:textId="73835800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CBF5" w14:textId="190108F9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420F" w14:textId="391520C5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6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FAF1" w14:textId="6B2842A5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6071A" w:rsidRPr="0000196E" w14:paraId="284E194D" w14:textId="77777777" w:rsidTr="0026071A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E582" w14:textId="35608002" w:rsidR="0026071A" w:rsidRPr="0000196E" w:rsidRDefault="0026071A" w:rsidP="002607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CDR-SB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9A25" w14:textId="35DEAB9A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6930" w14:textId="63392B6B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37EC" w14:textId="2E337CA8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1847" w14:textId="490B98E3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1078" w14:textId="0C165E5F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8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99AB" w14:textId="18E9A7DD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6071A" w:rsidRPr="0000196E" w14:paraId="435B9D3C" w14:textId="77777777" w:rsidTr="0026071A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7331" w14:textId="0A059806" w:rsidR="0026071A" w:rsidRPr="0000196E" w:rsidRDefault="0026071A" w:rsidP="002607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FEF0" w14:textId="0D4EDCAD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F263" w14:textId="388EA97D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9874" w14:textId="68E0B1EF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87D6" w14:textId="42E0EEF0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F396" w14:textId="19793968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6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88FA" w14:textId="56D99590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6071A" w:rsidRPr="0000196E" w14:paraId="037BD494" w14:textId="77777777" w:rsidTr="0026071A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EC67" w14:textId="5BB96815" w:rsidR="0026071A" w:rsidRPr="0000196E" w:rsidRDefault="0026071A" w:rsidP="002607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EA95" w14:textId="5A00A226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34B0" w14:textId="1E961E67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269E" w14:textId="01139052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5DB3" w14:textId="5E06F5E3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A837" w14:textId="31E288B2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6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407D" w14:textId="4E756F47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6071A" w:rsidRPr="0000196E" w14:paraId="2976A4DD" w14:textId="77777777" w:rsidTr="0026071A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EB16" w14:textId="4E06598F" w:rsidR="0026071A" w:rsidRPr="0000196E" w:rsidRDefault="0026071A" w:rsidP="002607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Educ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831B" w14:textId="024F484E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9406" w14:textId="79A6C1AA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95B3" w14:textId="60347498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E6F8" w14:textId="346162DE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8400" w14:textId="35B632C8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0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A78E" w14:textId="0A3AE4A4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26071A" w:rsidRPr="0000196E" w14:paraId="438857B9" w14:textId="77777777" w:rsidTr="0026071A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878E" w14:textId="6735BEEA" w:rsidR="0026071A" w:rsidRPr="0000196E" w:rsidRDefault="0026071A" w:rsidP="002607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Scanner (GE dummy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212F" w14:textId="72885519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F6AB" w14:textId="04E02885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DBDC" w14:textId="1112929B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4350" w14:textId="75023DA7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3D55" w14:textId="4EBDC93E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0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EDF3" w14:textId="2E49B687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26071A" w:rsidRPr="0000196E" w14:paraId="1FF8530E" w14:textId="77777777" w:rsidTr="0026071A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22E1" w14:textId="13F42209" w:rsidR="0026071A" w:rsidRPr="0000196E" w:rsidRDefault="0026071A" w:rsidP="002607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Scanner (Philips dummy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074E" w14:textId="205870CD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EE96" w14:textId="67D50213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D39F" w14:textId="58546539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6098" w14:textId="2237F798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54ED" w14:textId="25528A86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0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DA4C" w14:textId="35921A6A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26071A" w:rsidRPr="0000196E" w14:paraId="4BB1D5F1" w14:textId="77777777" w:rsidTr="0026071A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F177" w14:textId="4ED3D105" w:rsidR="0026071A" w:rsidRPr="0000196E" w:rsidRDefault="0026071A" w:rsidP="002607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309A" w14:textId="6C0DB9C8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83FF" w14:textId="66CD24A4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B7CF" w14:textId="261FC4AB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68E0" w14:textId="34EE2E44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29B2" w14:textId="0BDF5E38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1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8714" w14:textId="410C2BF3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6071A" w:rsidRPr="0000196E" w14:paraId="380ED649" w14:textId="77777777" w:rsidTr="0026071A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2AE6" w14:textId="26F2FD84" w:rsidR="0026071A" w:rsidRPr="0000196E" w:rsidRDefault="0026071A" w:rsidP="002607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NPI-Q disinhibi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9F9C" w14:textId="2FD01EB9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E648" w14:textId="081F9208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445A" w14:textId="47460769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15A1" w14:textId="15DAB2D8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.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684D" w14:textId="6EE6FFE4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0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2F43" w14:textId="6F366940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26071A" w:rsidRPr="0000196E" w14:paraId="09B2F71C" w14:textId="77777777" w:rsidTr="0026071A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8A29" w14:textId="0A386286" w:rsidR="0026071A" w:rsidRPr="0000196E" w:rsidRDefault="0026071A" w:rsidP="002607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Diagnosis * NPI-Q disinhibition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FFFE" w14:textId="66159D47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767C" w14:textId="33AA6BAB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4A43" w14:textId="762EB52D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D6AA" w14:textId="1A2CE272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8.0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07EE" w14:textId="58A72C80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005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1CF0" w14:textId="1D71088D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26071A" w:rsidRPr="0000196E" w14:paraId="5F7EBB2A" w14:textId="77777777" w:rsidTr="0026071A">
        <w:trPr>
          <w:trHeight w:val="320"/>
        </w:trPr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EB16F" w14:textId="1B8C04B3" w:rsidR="0026071A" w:rsidRPr="0000196E" w:rsidRDefault="0026071A" w:rsidP="002607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Error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9B501" w14:textId="3AEC8522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1E4B8" w14:textId="39E0DA9E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03C56" w14:textId="655D9997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92BF" w14:textId="35915E86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58B9F" w14:textId="715058B0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A0B42" w14:textId="766EC118" w:rsidR="0026071A" w:rsidRPr="0000196E" w:rsidRDefault="0026071A" w:rsidP="0026071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7B36AEBB" w14:textId="17B3451B" w:rsidR="002E79D2" w:rsidRPr="002E79D2" w:rsidRDefault="001D6C7E" w:rsidP="002E79D2">
      <w:r w:rsidRPr="001D6C7E">
        <w:rPr>
          <w:rFonts w:ascii="Calibri" w:hAnsi="Calibri" w:cs="Calibri"/>
          <w:i/>
          <w:iCs/>
        </w:rPr>
        <w:t>Note</w:t>
      </w:r>
      <w:r w:rsidRPr="001D6C7E">
        <w:rPr>
          <w:rFonts w:ascii="Calibri" w:hAnsi="Calibri" w:cs="Calibri"/>
        </w:rPr>
        <w:t>. ICV=intracranial volume, CDR-SB=Clinical Dementia Rating Scale Sum of Boxes, NPI-Q= Neuropsychiatric Inventory Questionnaire, GE=General Electric</w:t>
      </w:r>
      <w:r>
        <w:t xml:space="preserve"> </w:t>
      </w:r>
      <w:r w:rsidR="002E79D2">
        <w:br w:type="page"/>
      </w:r>
    </w:p>
    <w:p w14:paraId="4B5E2BC4" w14:textId="356E75B3" w:rsidR="002E79D2" w:rsidRDefault="009D15BF" w:rsidP="001F2F6A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2E79D2">
        <w:rPr>
          <w:b/>
          <w:bCs/>
        </w:rPr>
        <w:t xml:space="preserve">Table 3. </w:t>
      </w:r>
      <w:r w:rsidR="002E79D2" w:rsidRPr="002E79D2">
        <w:rPr>
          <w:b/>
          <w:bCs/>
        </w:rPr>
        <w:t xml:space="preserve">Results of Cognitive </w:t>
      </w:r>
      <w:r w:rsidR="009350A4">
        <w:rPr>
          <w:b/>
          <w:bCs/>
        </w:rPr>
        <w:t>C</w:t>
      </w:r>
      <w:r w:rsidR="002E79D2" w:rsidRPr="002E79D2">
        <w:rPr>
          <w:b/>
          <w:bCs/>
        </w:rPr>
        <w:t xml:space="preserve">ontrol </w:t>
      </w:r>
      <w:r w:rsidR="009350A4">
        <w:rPr>
          <w:b/>
          <w:bCs/>
        </w:rPr>
        <w:t>N</w:t>
      </w:r>
      <w:r w:rsidR="002E79D2" w:rsidRPr="002E79D2">
        <w:rPr>
          <w:b/>
          <w:bCs/>
        </w:rPr>
        <w:t xml:space="preserve">etwork </w:t>
      </w:r>
      <w:r w:rsidR="009350A4">
        <w:rPr>
          <w:b/>
          <w:bCs/>
        </w:rPr>
        <w:t>T</w:t>
      </w:r>
      <w:r w:rsidR="002E79D2" w:rsidRPr="002E79D2">
        <w:rPr>
          <w:b/>
          <w:bCs/>
        </w:rPr>
        <w:t xml:space="preserve">ransitivity 2 (diagnosis) </w:t>
      </w:r>
      <w:r w:rsidR="009350A4" w:rsidRPr="002E79D2">
        <w:rPr>
          <w:b/>
          <w:bCs/>
        </w:rPr>
        <w:t xml:space="preserve">x </w:t>
      </w:r>
      <w:r w:rsidR="009350A4">
        <w:rPr>
          <w:b/>
          <w:bCs/>
        </w:rPr>
        <w:t>2</w:t>
      </w:r>
      <w:r w:rsidR="009350A4" w:rsidRPr="002E79D2">
        <w:rPr>
          <w:b/>
          <w:bCs/>
        </w:rPr>
        <w:t xml:space="preserve"> (disinhibition </w:t>
      </w:r>
      <w:r w:rsidR="009350A4">
        <w:rPr>
          <w:b/>
          <w:bCs/>
        </w:rPr>
        <w:t>presence</w:t>
      </w:r>
      <w:r w:rsidR="009350A4" w:rsidRPr="002E79D2">
        <w:rPr>
          <w:b/>
          <w:bCs/>
        </w:rPr>
        <w:t xml:space="preserve">) </w:t>
      </w:r>
      <w:r w:rsidR="009350A4">
        <w:rPr>
          <w:b/>
          <w:bCs/>
        </w:rPr>
        <w:t xml:space="preserve">x 5 (threshold) </w:t>
      </w:r>
      <w:r w:rsidR="009350A4" w:rsidRPr="002E79D2">
        <w:rPr>
          <w:b/>
          <w:bCs/>
        </w:rPr>
        <w:t>repeated measures ANCOVA</w:t>
      </w:r>
    </w:p>
    <w:p w14:paraId="25547C75" w14:textId="77777777" w:rsidR="001F2F6A" w:rsidRDefault="001F2F6A" w:rsidP="001F2F6A"/>
    <w:tbl>
      <w:tblPr>
        <w:tblW w:w="9154" w:type="dxa"/>
        <w:tblLook w:val="04A0" w:firstRow="1" w:lastRow="0" w:firstColumn="1" w:lastColumn="0" w:noHBand="0" w:noVBand="1"/>
      </w:tblPr>
      <w:tblGrid>
        <w:gridCol w:w="3240"/>
        <w:gridCol w:w="1220"/>
        <w:gridCol w:w="584"/>
        <w:gridCol w:w="1130"/>
        <w:gridCol w:w="1012"/>
        <w:gridCol w:w="920"/>
        <w:gridCol w:w="1048"/>
      </w:tblGrid>
      <w:tr w:rsidR="002E79D2" w:rsidRPr="0000196E" w14:paraId="21249010" w14:textId="77777777" w:rsidTr="002D1F74">
        <w:trPr>
          <w:trHeight w:val="136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C1D544" w14:textId="77777777" w:rsidR="002E79D2" w:rsidRPr="0000196E" w:rsidRDefault="002E79D2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1F9475" w14:textId="77777777" w:rsidR="002E79D2" w:rsidRPr="0000196E" w:rsidRDefault="002E79D2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Type III Sum of Squares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8EFEA2" w14:textId="77777777" w:rsidR="002E79D2" w:rsidRPr="0000196E" w:rsidRDefault="002E79D2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B542F" w14:textId="77777777" w:rsidR="002E79D2" w:rsidRPr="0000196E" w:rsidRDefault="002E79D2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Mean Squar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6965EB" w14:textId="77777777" w:rsidR="002E79D2" w:rsidRPr="0000196E" w:rsidRDefault="002E79D2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77AFDA" w14:textId="77777777" w:rsidR="002E79D2" w:rsidRPr="0000196E" w:rsidRDefault="002E79D2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Sig.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A222FA" w14:textId="77777777" w:rsidR="002E79D2" w:rsidRPr="0000196E" w:rsidRDefault="002E79D2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Partial Eta Squared</w:t>
            </w:r>
          </w:p>
        </w:tc>
      </w:tr>
      <w:tr w:rsidR="002D1F74" w:rsidRPr="0000196E" w14:paraId="2F79298D" w14:textId="77777777" w:rsidTr="002D1F74">
        <w:trPr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74FC" w14:textId="18E27D29" w:rsidR="002D1F74" w:rsidRPr="0000196E" w:rsidRDefault="002D1F74" w:rsidP="002D1F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9063" w14:textId="7735A20A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D938" w14:textId="41339381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F61B" w14:textId="26FAA176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75EC" w14:textId="1D3CB441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44.6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D259" w14:textId="6CAA4112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84AA" w14:textId="560838F6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2D1F74" w:rsidRPr="0000196E" w14:paraId="5F66EEB7" w14:textId="77777777" w:rsidTr="002D1F7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DE1D" w14:textId="44B8564A" w:rsidR="002D1F74" w:rsidRPr="0000196E" w:rsidRDefault="002D1F74" w:rsidP="002D1F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Estimated total I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DAD9" w14:textId="7BD76221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8848" w14:textId="1CB89084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F6A4" w14:textId="0A4FF4BA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CC2A" w14:textId="58EF1AAC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5840" w14:textId="447D7A05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9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65CA" w14:textId="147E108F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D1F74" w:rsidRPr="0000196E" w14:paraId="3A86FF5C" w14:textId="77777777" w:rsidTr="002D1F7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D7BF" w14:textId="24E15F6C" w:rsidR="002D1F74" w:rsidRPr="0000196E" w:rsidRDefault="002D1F74" w:rsidP="002D1F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Days between MRI and NPI</w:t>
            </w:r>
            <w:r w:rsidR="00022106">
              <w:rPr>
                <w:rFonts w:ascii="Calibri" w:hAnsi="Calibri" w:cs="Calibri"/>
                <w:color w:val="000000"/>
              </w:rPr>
              <w:t>-Q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7820" w14:textId="56603C52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573E" w14:textId="463B7D61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A37D" w14:textId="13E55837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D491" w14:textId="45F72124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9691" w14:textId="60979DE7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8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14FC" w14:textId="03CC309D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D1F74" w:rsidRPr="0000196E" w14:paraId="3FABC7BE" w14:textId="77777777" w:rsidTr="002D1F7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30FB" w14:textId="04580290" w:rsidR="002D1F74" w:rsidRPr="0000196E" w:rsidRDefault="002D1F74" w:rsidP="002D1F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CDR-S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EEBE" w14:textId="4F4E30EE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B588" w14:textId="4929B03C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F953" w14:textId="2AA32FF9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B39B" w14:textId="2919A4A5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FB9B" w14:textId="74411364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7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28ED" w14:textId="627EF712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D1F74" w:rsidRPr="0000196E" w14:paraId="295B1FD7" w14:textId="77777777" w:rsidTr="002D1F7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8DFA" w14:textId="6E0170F3" w:rsidR="002D1F74" w:rsidRPr="0000196E" w:rsidRDefault="002D1F74" w:rsidP="002D1F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945F" w14:textId="48857B51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F792" w14:textId="5AC4294B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8DEF" w14:textId="44ABB51D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C0E5" w14:textId="1A20FD9C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FE71" w14:textId="17E46BFC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3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E215" w14:textId="3F86223B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D1F74" w:rsidRPr="0000196E" w14:paraId="4B2FB51A" w14:textId="77777777" w:rsidTr="002D1F7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4E47" w14:textId="4D3B997C" w:rsidR="002D1F74" w:rsidRPr="0000196E" w:rsidRDefault="002D1F74" w:rsidP="002D1F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C519" w14:textId="14E7F0EA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189D" w14:textId="5D34A5F2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1247" w14:textId="6764DD0C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266D" w14:textId="730C3587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0E5F" w14:textId="36A2DBFD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56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2621" w14:textId="7115B57A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D1F74" w:rsidRPr="0000196E" w14:paraId="2431A803" w14:textId="77777777" w:rsidTr="002D1F7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7C9E" w14:textId="6E31A4A8" w:rsidR="002D1F74" w:rsidRPr="0000196E" w:rsidRDefault="002D1F74" w:rsidP="002D1F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Edu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6887" w14:textId="43D8A260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E68C" w14:textId="2088DAD3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797B" w14:textId="386C3938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1762" w14:textId="44CCEF39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F12E" w14:textId="093F4246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19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3EBD" w14:textId="64B2F500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D1F74" w:rsidRPr="0000196E" w14:paraId="5B9A5B3B" w14:textId="77777777" w:rsidTr="002D1F7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3C48" w14:textId="2609CD94" w:rsidR="002D1F74" w:rsidRPr="0000196E" w:rsidRDefault="002D1F74" w:rsidP="002D1F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Scanner (GE dummy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4AAE" w14:textId="68DA0F72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DBB7" w14:textId="750FA8BA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C18A" w14:textId="2ADBF548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9E9B" w14:textId="427B57A0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6120" w14:textId="19B345DA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4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C0AC" w14:textId="68E00EEA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D1F74" w:rsidRPr="0000196E" w14:paraId="67028D21" w14:textId="77777777" w:rsidTr="002D1F7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C19F" w14:textId="360F81B3" w:rsidR="002D1F74" w:rsidRPr="0000196E" w:rsidRDefault="002D1F74" w:rsidP="002D1F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Scanner (Philips dummy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CCC5" w14:textId="50F2E04F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A3DD" w14:textId="1AAD47FA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50B1" w14:textId="535DA020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765C" w14:textId="18AC3A47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7C04" w14:textId="38FD2E85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2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8211" w14:textId="58DBD3B4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D1F74" w:rsidRPr="0000196E" w14:paraId="0FA691E4" w14:textId="77777777" w:rsidTr="002D1F7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2BB7" w14:textId="7EB704C2" w:rsidR="002D1F74" w:rsidRPr="0000196E" w:rsidRDefault="002D1F74" w:rsidP="002D1F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E792" w14:textId="51194181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8895" w14:textId="0433102D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8CFB" w14:textId="1C7F7BC2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2C49" w14:textId="377E571B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C1B8" w14:textId="4E28A4B0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0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511C" w14:textId="518E9D15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2D1F74" w:rsidRPr="0000196E" w14:paraId="71C486B1" w14:textId="77777777" w:rsidTr="002D1F7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496B" w14:textId="4EC77E22" w:rsidR="002D1F74" w:rsidRPr="0000196E" w:rsidRDefault="002D1F74" w:rsidP="002D1F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NPI-Q disinhibi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842F" w14:textId="19CA2123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D1B9" w14:textId="29F447E8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6718" w14:textId="7217A891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E918" w14:textId="34CB056F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0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34B4" w14:textId="05F9DBAD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C850" w14:textId="475FA19C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2D1F74" w:rsidRPr="0000196E" w14:paraId="38E75723" w14:textId="77777777" w:rsidTr="002D1F74">
        <w:trPr>
          <w:trHeight w:val="320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2824" w14:textId="41188B5C" w:rsidR="002D1F74" w:rsidRPr="0000196E" w:rsidRDefault="002D1F74" w:rsidP="002D1F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Diagnosis * NPI-Q disinhibition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C006" w14:textId="35C96320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82F1" w14:textId="1A9E3AEA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2C73" w14:textId="12AC2556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E389" w14:textId="63CDD282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.9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DB9A" w14:textId="403EDA84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016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A52B" w14:textId="18E3C4C4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2D1F74" w:rsidRPr="0000196E" w14:paraId="02B0EAAB" w14:textId="77777777" w:rsidTr="002D1F7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69E80" w14:textId="55A9AF3B" w:rsidR="002D1F74" w:rsidRPr="0000196E" w:rsidRDefault="002D1F74" w:rsidP="002D1F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Err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B6498" w14:textId="54DF570A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F2218" w14:textId="14311016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BA466" w14:textId="10AAA74F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EA0F1" w14:textId="5799FC9E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106C2" w14:textId="4F028F57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D05B5" w14:textId="73C808E6" w:rsidR="002D1F74" w:rsidRPr="0000196E" w:rsidRDefault="002D1F74" w:rsidP="002D1F7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519EAF1A" w14:textId="613E63E4" w:rsidR="002E79D2" w:rsidRDefault="001D6C7E" w:rsidP="002E79D2">
      <w:r w:rsidRPr="001D6C7E">
        <w:rPr>
          <w:rFonts w:ascii="Calibri" w:hAnsi="Calibri" w:cs="Calibri"/>
          <w:i/>
          <w:iCs/>
        </w:rPr>
        <w:t>Note</w:t>
      </w:r>
      <w:r w:rsidRPr="001D6C7E">
        <w:rPr>
          <w:rFonts w:ascii="Calibri" w:hAnsi="Calibri" w:cs="Calibri"/>
        </w:rPr>
        <w:t>. ICV=intracranial volume, CDR-SB=Clinical Dementia Rating Scale Sum of Boxes, NPI-Q= Neuropsychiatric Inventory Questionnaire, GE=General Electric</w:t>
      </w:r>
      <w:r>
        <w:t xml:space="preserve"> </w:t>
      </w:r>
      <w:r w:rsidR="002E79D2">
        <w:br w:type="page"/>
      </w:r>
    </w:p>
    <w:p w14:paraId="6125619E" w14:textId="274BAE8C" w:rsidR="002E79D2" w:rsidRDefault="009D15BF" w:rsidP="001F2F6A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2E79D2">
        <w:rPr>
          <w:b/>
          <w:bCs/>
        </w:rPr>
        <w:t xml:space="preserve">Table 4. </w:t>
      </w:r>
      <w:r w:rsidR="002E79D2" w:rsidRPr="002E79D2">
        <w:rPr>
          <w:b/>
          <w:bCs/>
        </w:rPr>
        <w:t xml:space="preserve">Results of Cognitive </w:t>
      </w:r>
      <w:r w:rsidR="009350A4">
        <w:rPr>
          <w:b/>
          <w:bCs/>
        </w:rPr>
        <w:t>C</w:t>
      </w:r>
      <w:r w:rsidR="002E79D2" w:rsidRPr="002E79D2">
        <w:rPr>
          <w:b/>
          <w:bCs/>
        </w:rPr>
        <w:t xml:space="preserve">ontrol </w:t>
      </w:r>
      <w:r w:rsidR="009350A4">
        <w:rPr>
          <w:b/>
          <w:bCs/>
        </w:rPr>
        <w:t>N</w:t>
      </w:r>
      <w:r w:rsidR="002E79D2" w:rsidRPr="002E79D2">
        <w:rPr>
          <w:b/>
          <w:bCs/>
        </w:rPr>
        <w:t xml:space="preserve">etwork Global </w:t>
      </w:r>
      <w:r w:rsidR="009350A4">
        <w:rPr>
          <w:b/>
          <w:bCs/>
        </w:rPr>
        <w:t>E</w:t>
      </w:r>
      <w:r w:rsidR="002E79D2" w:rsidRPr="002E79D2">
        <w:rPr>
          <w:b/>
          <w:bCs/>
        </w:rPr>
        <w:t xml:space="preserve">fficiency 2 (diagnosis) </w:t>
      </w:r>
      <w:r w:rsidR="009350A4" w:rsidRPr="002E79D2">
        <w:rPr>
          <w:b/>
          <w:bCs/>
        </w:rPr>
        <w:t xml:space="preserve">x </w:t>
      </w:r>
      <w:r w:rsidR="009350A4">
        <w:rPr>
          <w:b/>
          <w:bCs/>
        </w:rPr>
        <w:t>2</w:t>
      </w:r>
      <w:r w:rsidR="009350A4" w:rsidRPr="002E79D2">
        <w:rPr>
          <w:b/>
          <w:bCs/>
        </w:rPr>
        <w:t xml:space="preserve"> (disinhibition </w:t>
      </w:r>
      <w:r w:rsidR="009350A4">
        <w:rPr>
          <w:b/>
          <w:bCs/>
        </w:rPr>
        <w:t>presence</w:t>
      </w:r>
      <w:r w:rsidR="009350A4" w:rsidRPr="002E79D2">
        <w:rPr>
          <w:b/>
          <w:bCs/>
        </w:rPr>
        <w:t xml:space="preserve">) </w:t>
      </w:r>
      <w:r w:rsidR="009350A4">
        <w:rPr>
          <w:b/>
          <w:bCs/>
        </w:rPr>
        <w:t xml:space="preserve">x 5 (threshold) </w:t>
      </w:r>
      <w:r w:rsidR="009350A4" w:rsidRPr="002E79D2">
        <w:rPr>
          <w:b/>
          <w:bCs/>
        </w:rPr>
        <w:t>repeated measures ANCOVA</w:t>
      </w:r>
    </w:p>
    <w:p w14:paraId="0EA55298" w14:textId="77777777" w:rsidR="001F2F6A" w:rsidRDefault="001F2F6A" w:rsidP="001F2F6A"/>
    <w:tbl>
      <w:tblPr>
        <w:tblW w:w="9154" w:type="dxa"/>
        <w:tblLook w:val="04A0" w:firstRow="1" w:lastRow="0" w:firstColumn="1" w:lastColumn="0" w:noHBand="0" w:noVBand="1"/>
      </w:tblPr>
      <w:tblGrid>
        <w:gridCol w:w="3240"/>
        <w:gridCol w:w="1220"/>
        <w:gridCol w:w="584"/>
        <w:gridCol w:w="1130"/>
        <w:gridCol w:w="1012"/>
        <w:gridCol w:w="920"/>
        <w:gridCol w:w="1048"/>
      </w:tblGrid>
      <w:tr w:rsidR="002E79D2" w:rsidRPr="0000196E" w14:paraId="217B14C5" w14:textId="77777777" w:rsidTr="00247C84">
        <w:trPr>
          <w:trHeight w:val="136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1EC5F5" w14:textId="77777777" w:rsidR="002E79D2" w:rsidRPr="0000196E" w:rsidRDefault="002E79D2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9D46DC" w14:textId="77777777" w:rsidR="002E79D2" w:rsidRPr="0000196E" w:rsidRDefault="002E79D2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Type III Sum of Squares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B42D55" w14:textId="77777777" w:rsidR="002E79D2" w:rsidRPr="0000196E" w:rsidRDefault="002E79D2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3BCD54" w14:textId="77777777" w:rsidR="002E79D2" w:rsidRPr="0000196E" w:rsidRDefault="002E79D2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Mean Squar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40D2E1" w14:textId="77777777" w:rsidR="002E79D2" w:rsidRPr="0000196E" w:rsidRDefault="002E79D2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E6C087" w14:textId="77777777" w:rsidR="002E79D2" w:rsidRPr="0000196E" w:rsidRDefault="002E79D2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Sig.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74EB7D" w14:textId="77777777" w:rsidR="002E79D2" w:rsidRPr="0000196E" w:rsidRDefault="002E79D2" w:rsidP="0037485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96E">
              <w:rPr>
                <w:rFonts w:ascii="Arial" w:hAnsi="Arial" w:cs="Arial"/>
                <w:color w:val="000000"/>
                <w:sz w:val="22"/>
                <w:szCs w:val="22"/>
              </w:rPr>
              <w:t>Partial Eta Squared</w:t>
            </w:r>
          </w:p>
        </w:tc>
      </w:tr>
      <w:tr w:rsidR="00247C84" w:rsidRPr="0000196E" w14:paraId="7D41A1DA" w14:textId="77777777" w:rsidTr="00247C84">
        <w:trPr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94DF" w14:textId="29821F45" w:rsidR="00247C84" w:rsidRPr="0000196E" w:rsidRDefault="00247C84" w:rsidP="00247C8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F78B" w14:textId="6AACF913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62BD" w14:textId="46308366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E54B" w14:textId="269F4956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5905" w14:textId="6A81BA05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684.2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E870" w14:textId="6EFBF7AD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DF70" w14:textId="0C53945B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247C84" w:rsidRPr="0000196E" w14:paraId="4E3C6A42" w14:textId="77777777" w:rsidTr="00247C8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240D" w14:textId="2C67A15A" w:rsidR="00247C84" w:rsidRPr="0000196E" w:rsidRDefault="00247C84" w:rsidP="00247C8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Estimated total I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EA4E" w14:textId="50216D2B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752C" w14:textId="7890B1F6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F3BA" w14:textId="3968019E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D8C5" w14:textId="210211CF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F23B" w14:textId="2DC2583D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6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943B" w14:textId="0F426BB6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47C84" w:rsidRPr="0000196E" w14:paraId="7E71DE4A" w14:textId="77777777" w:rsidTr="00247C8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431C" w14:textId="79AFED1C" w:rsidR="00247C84" w:rsidRPr="0000196E" w:rsidRDefault="00247C84" w:rsidP="00247C8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Days between MRI and NPI</w:t>
            </w:r>
            <w:r w:rsidR="00022106">
              <w:rPr>
                <w:rFonts w:ascii="Calibri" w:hAnsi="Calibri" w:cs="Calibri"/>
                <w:color w:val="000000"/>
              </w:rPr>
              <w:t>-Q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80E8" w14:textId="3A3C460E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2850" w14:textId="4A822A60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4B6B" w14:textId="7D26F133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3736" w14:textId="1820288A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0FAC" w14:textId="42E0771E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6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1978" w14:textId="022AE2B6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47C84" w:rsidRPr="0000196E" w14:paraId="5534E24A" w14:textId="77777777" w:rsidTr="00247C8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CAF2" w14:textId="63BEBFF7" w:rsidR="00247C84" w:rsidRPr="0000196E" w:rsidRDefault="00247C84" w:rsidP="00247C8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CDR-S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8EBE" w14:textId="1A4BF89E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C6FF" w14:textId="0E908069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F26A" w14:textId="55247D3C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ABD1" w14:textId="7285CAED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4C8F" w14:textId="05317BC3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4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0FC6" w14:textId="3CC098F2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47C84" w:rsidRPr="0000196E" w14:paraId="00E124F9" w14:textId="77777777" w:rsidTr="00247C8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1609" w14:textId="0AD7500E" w:rsidR="00247C84" w:rsidRPr="0000196E" w:rsidRDefault="00247C84" w:rsidP="00247C8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395B" w14:textId="236863C5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029E" w14:textId="76E6AE88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47D5" w14:textId="3C2727D0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8773" w14:textId="14A0BF31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3527" w14:textId="10E4FC8B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3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BBA3" w14:textId="1190B81B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47C84" w:rsidRPr="0000196E" w14:paraId="1088E603" w14:textId="77777777" w:rsidTr="00247C8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263E" w14:textId="4C0D84CB" w:rsidR="00247C84" w:rsidRPr="0000196E" w:rsidRDefault="00247C84" w:rsidP="00247C8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04CC" w14:textId="7CADBC36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D71C" w14:textId="69769E56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0E36" w14:textId="3AF118AA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FA91" w14:textId="4B3D4B56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7B6B" w14:textId="47EC55DC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76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A38B" w14:textId="356B3231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47C84" w:rsidRPr="0000196E" w14:paraId="669A2980" w14:textId="77777777" w:rsidTr="00247C8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C4BF" w14:textId="13580A90" w:rsidR="00247C84" w:rsidRPr="0000196E" w:rsidRDefault="00247C84" w:rsidP="00247C8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Edu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D46B" w14:textId="7EDEC7C2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B841" w14:textId="0586FDB4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75F8" w14:textId="5596C790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9B8F" w14:textId="0D4A0B10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AF71" w14:textId="260AD5AD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3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4A82" w14:textId="7072A699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47C84" w:rsidRPr="0000196E" w14:paraId="0DB844B6" w14:textId="77777777" w:rsidTr="00247C8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1041" w14:textId="3303D80C" w:rsidR="00247C84" w:rsidRPr="0000196E" w:rsidRDefault="00247C84" w:rsidP="00247C8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Scanner (GE dummy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7803" w14:textId="45895E33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E23C" w14:textId="41546FFA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D4CA" w14:textId="145D6EFE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1DAE" w14:textId="7E09C3D7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5CF4" w14:textId="02213F97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5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ADB9" w14:textId="2D253DFB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47C84" w:rsidRPr="0000196E" w14:paraId="3E7A827C" w14:textId="77777777" w:rsidTr="00247C8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BDED" w14:textId="269052D5" w:rsidR="00247C84" w:rsidRPr="0000196E" w:rsidRDefault="00247C84" w:rsidP="00247C8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Scanner (Philips dummy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15B2" w14:textId="203CAA70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3D63" w14:textId="693DC8A9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ABDA" w14:textId="10823C63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761B" w14:textId="59461222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AE39" w14:textId="6AE84D60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4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6DF7" w14:textId="08C79982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247C84" w:rsidRPr="0000196E" w14:paraId="158F401A" w14:textId="77777777" w:rsidTr="00247C8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9C25" w14:textId="2037D71D" w:rsidR="00247C84" w:rsidRPr="0000196E" w:rsidRDefault="00247C84" w:rsidP="00247C8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3420" w14:textId="450F7A86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6CB1" w14:textId="2ED483D4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9D90" w14:textId="6ED8B57E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804B" w14:textId="5E5438A2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9510" w14:textId="652C6877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0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5C29" w14:textId="2441A319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247C84" w:rsidRPr="0000196E" w14:paraId="7929D08C" w14:textId="77777777" w:rsidTr="00247C8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6476" w14:textId="6A9BA197" w:rsidR="00247C84" w:rsidRPr="0000196E" w:rsidRDefault="00247C84" w:rsidP="00247C8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NPI-Q disinhibi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F164" w14:textId="05AC9F9B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39BC" w14:textId="0219BF61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A1CF" w14:textId="3DA4543B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6B19" w14:textId="000FADA6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834F" w14:textId="555BAD9F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0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56C0" w14:textId="6FCCEC3B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247C84" w:rsidRPr="0000196E" w14:paraId="37B15791" w14:textId="77777777" w:rsidTr="00247C84">
        <w:trPr>
          <w:trHeight w:val="320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9207" w14:textId="77E12F0B" w:rsidR="00247C84" w:rsidRPr="0000196E" w:rsidRDefault="00247C84" w:rsidP="00247C8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Diagnosis * NPI-Q disinhibition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0A75" w14:textId="08DC2D84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0444" w14:textId="597E4352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95C6" w14:textId="0AF2D684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8415" w14:textId="3DFB82B5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C11E" w14:textId="320BFA45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.077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6B2D" w14:textId="76324F7D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247C84" w:rsidRPr="0000196E" w14:paraId="47C46AEE" w14:textId="77777777" w:rsidTr="00247C84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934B0" w14:textId="0BC27455" w:rsidR="00247C84" w:rsidRPr="0000196E" w:rsidRDefault="00247C84" w:rsidP="00247C8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Err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703B4" w14:textId="291491EE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5D9F9" w14:textId="49B4DFFF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7E72C" w14:textId="5235E9BF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C41ED" w14:textId="31C6B2F2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9EAC1" w14:textId="6244FD04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FB6CB" w14:textId="6FCEDA05" w:rsidR="00247C84" w:rsidRPr="0000196E" w:rsidRDefault="00247C84" w:rsidP="00247C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45421E8E" w14:textId="7CACC1A3" w:rsidR="00003F17" w:rsidRDefault="001D6C7E">
      <w:pPr>
        <w:rPr>
          <w:rFonts w:ascii="Calibri" w:hAnsi="Calibri" w:cs="Calibri"/>
        </w:rPr>
      </w:pPr>
      <w:r w:rsidRPr="001D6C7E">
        <w:rPr>
          <w:rFonts w:ascii="Calibri" w:hAnsi="Calibri" w:cs="Calibri"/>
          <w:i/>
          <w:iCs/>
        </w:rPr>
        <w:t>Note</w:t>
      </w:r>
      <w:r w:rsidRPr="001D6C7E">
        <w:rPr>
          <w:rFonts w:ascii="Calibri" w:hAnsi="Calibri" w:cs="Calibri"/>
        </w:rPr>
        <w:t>. ICV=intracranial volume, CDR-SB=Clinical Dementia Rating Scale Sum of Boxes, NPI-Q= Neuropsychiatric Inventory Questionnaire, GE=General Electric</w:t>
      </w:r>
      <w:r w:rsidR="00003F17">
        <w:rPr>
          <w:rFonts w:ascii="Calibri" w:hAnsi="Calibri" w:cs="Calibri"/>
        </w:rPr>
        <w:br w:type="page"/>
      </w:r>
    </w:p>
    <w:p w14:paraId="3E9C6C08" w14:textId="77777777" w:rsidR="00003F17" w:rsidRDefault="00003F17" w:rsidP="00003F17">
      <w:pPr>
        <w:rPr>
          <w:b/>
          <w:bCs/>
        </w:rPr>
        <w:sectPr w:rsidR="00003F17" w:rsidSect="009350A4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32C6AC" w14:textId="04057228" w:rsidR="003E2C49" w:rsidRPr="002E79D2" w:rsidRDefault="009D15BF" w:rsidP="003E2C49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3E2C49">
        <w:rPr>
          <w:b/>
          <w:bCs/>
        </w:rPr>
        <w:t xml:space="preserve">Table 5. </w:t>
      </w:r>
      <w:r w:rsidR="003E2C49" w:rsidRPr="002E79D2">
        <w:rPr>
          <w:b/>
          <w:bCs/>
        </w:rPr>
        <w:t xml:space="preserve">Results of </w:t>
      </w:r>
      <w:r w:rsidR="003E2C49">
        <w:rPr>
          <w:b/>
          <w:bCs/>
        </w:rPr>
        <w:t>Salience</w:t>
      </w:r>
      <w:r w:rsidR="003E2C49" w:rsidRPr="002E79D2">
        <w:rPr>
          <w:b/>
          <w:bCs/>
        </w:rPr>
        <w:t xml:space="preserve"> </w:t>
      </w:r>
      <w:r w:rsidR="003E2C49">
        <w:rPr>
          <w:b/>
          <w:bCs/>
        </w:rPr>
        <w:t>N</w:t>
      </w:r>
      <w:r w:rsidR="003E2C49" w:rsidRPr="002E79D2">
        <w:rPr>
          <w:b/>
          <w:bCs/>
        </w:rPr>
        <w:t xml:space="preserve">etwork </w:t>
      </w:r>
      <w:r w:rsidR="003E2C49">
        <w:rPr>
          <w:b/>
          <w:bCs/>
        </w:rPr>
        <w:t>T</w:t>
      </w:r>
      <w:r w:rsidR="003E2C49" w:rsidRPr="002E79D2">
        <w:rPr>
          <w:b/>
          <w:bCs/>
        </w:rPr>
        <w:t xml:space="preserve">ransitivity 2 (diagnosis) x </w:t>
      </w:r>
      <w:r w:rsidR="003E2C49">
        <w:rPr>
          <w:b/>
          <w:bCs/>
        </w:rPr>
        <w:t>2</w:t>
      </w:r>
      <w:r w:rsidR="003E2C49" w:rsidRPr="002E79D2">
        <w:rPr>
          <w:b/>
          <w:bCs/>
        </w:rPr>
        <w:t xml:space="preserve"> (disinhibition </w:t>
      </w:r>
      <w:r w:rsidR="003E2C49">
        <w:rPr>
          <w:b/>
          <w:bCs/>
        </w:rPr>
        <w:t>presence</w:t>
      </w:r>
      <w:r w:rsidR="003E2C49" w:rsidRPr="002E79D2">
        <w:rPr>
          <w:b/>
          <w:bCs/>
        </w:rPr>
        <w:t xml:space="preserve">) </w:t>
      </w:r>
      <w:r w:rsidR="003E2C49">
        <w:rPr>
          <w:b/>
          <w:bCs/>
        </w:rPr>
        <w:t xml:space="preserve">x 5 (threshold) </w:t>
      </w:r>
      <w:r w:rsidR="003E2C49" w:rsidRPr="002E79D2">
        <w:rPr>
          <w:b/>
          <w:bCs/>
        </w:rPr>
        <w:t>repeated measures ANCOVA</w:t>
      </w:r>
      <w:r w:rsidR="003E2C49">
        <w:rPr>
          <w:b/>
          <w:bCs/>
        </w:rPr>
        <w:t xml:space="preserve"> with race additionally covaried</w:t>
      </w:r>
    </w:p>
    <w:p w14:paraId="0AFC9FED" w14:textId="77777777" w:rsidR="003E2C49" w:rsidRDefault="003E2C49" w:rsidP="003E2C49"/>
    <w:tbl>
      <w:tblPr>
        <w:tblW w:w="9213" w:type="dxa"/>
        <w:tblLook w:val="04A0" w:firstRow="1" w:lastRow="0" w:firstColumn="1" w:lastColumn="0" w:noHBand="0" w:noVBand="1"/>
      </w:tblPr>
      <w:tblGrid>
        <w:gridCol w:w="3330"/>
        <w:gridCol w:w="991"/>
        <w:gridCol w:w="719"/>
        <w:gridCol w:w="1170"/>
        <w:gridCol w:w="1080"/>
        <w:gridCol w:w="900"/>
        <w:gridCol w:w="1023"/>
      </w:tblGrid>
      <w:tr w:rsidR="003E2C49" w14:paraId="44E6C38B" w14:textId="77777777" w:rsidTr="0085045D">
        <w:trPr>
          <w:trHeight w:val="32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FFD6C" w14:textId="77777777" w:rsidR="003E2C49" w:rsidRDefault="003E2C49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rc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9E628" w14:textId="77777777" w:rsidR="003E2C49" w:rsidRDefault="003E2C49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pe III Sum of Squares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F8924" w14:textId="77777777" w:rsidR="003E2C49" w:rsidRDefault="003E2C49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E02D" w14:textId="77777777" w:rsidR="003E2C49" w:rsidRDefault="003E2C49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0FDBA" w14:textId="77777777" w:rsidR="003E2C49" w:rsidRDefault="003E2C49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2D18A" w14:textId="77777777" w:rsidR="003E2C49" w:rsidRDefault="003E2C49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g.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D7679" w14:textId="77777777" w:rsidR="003E2C49" w:rsidRDefault="003E2C49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al Eta Squared</w:t>
            </w:r>
          </w:p>
        </w:tc>
      </w:tr>
      <w:tr w:rsidR="003E2C49" w14:paraId="332343C4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7F30" w14:textId="77777777" w:rsidR="003E2C49" w:rsidRDefault="003E2C49" w:rsidP="003E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5084" w14:textId="7DACA503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D05D" w14:textId="23653F85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55A7" w14:textId="108BBD8D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C7A8" w14:textId="10962363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1F4B" w14:textId="34DE0990" w:rsidR="003E2C49" w:rsidRDefault="003E2C49" w:rsidP="003E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60FB" w14:textId="3619D0EA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3E2C49" w14:paraId="6E84DD27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9416" w14:textId="77777777" w:rsidR="003E2C49" w:rsidRDefault="003E2C49" w:rsidP="003E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d total IC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00AF" w14:textId="7CCFBE93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1A9C" w14:textId="2590A351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8EC3" w14:textId="24F55EDD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C29B" w14:textId="6AD84D07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8023" w14:textId="06EC6662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91AA" w14:textId="16D0D4B0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E2C49" w14:paraId="2E25D0E8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1C6C" w14:textId="77777777" w:rsidR="003E2C49" w:rsidRDefault="003E2C49" w:rsidP="003E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ys between MRI and NPI-Q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53CA" w14:textId="734FF84F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769F" w14:textId="79911FDA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B6E9" w14:textId="187C7C00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D9F1" w14:textId="71FC279C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CF76" w14:textId="0941A86F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C4B2" w14:textId="0786F017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E2C49" w14:paraId="337B4D1B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31DD" w14:textId="77777777" w:rsidR="003E2C49" w:rsidRDefault="003E2C49" w:rsidP="003E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R-S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E677" w14:textId="3E11AEB8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54BF" w14:textId="17E3A303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0458" w14:textId="7982DB5D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7F74" w14:textId="71888BB9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7D07" w14:textId="5C4E791B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40FF" w14:textId="6C2C4F40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E2C49" w14:paraId="5294EC3F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CFD0" w14:textId="77777777" w:rsidR="003E2C49" w:rsidRDefault="003E2C49" w:rsidP="003E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3195" w14:textId="74ECB6A8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04DC" w14:textId="19130DB3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3CB2" w14:textId="5C3E7D84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4B2A" w14:textId="2ADE9537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3D35" w14:textId="50AB94D4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07E0" w14:textId="0C33764F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3E2C49" w14:paraId="2753A1E8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1EDB" w14:textId="77777777" w:rsidR="003E2C49" w:rsidRDefault="003E2C49" w:rsidP="003E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759A" w14:textId="7DAFC4F8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57B5" w14:textId="2B6BF897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8E87" w14:textId="247ACEEC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875D" w14:textId="6486ADFB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EF14" w14:textId="30F88A81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8226" w14:textId="1FF46C50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E2C49" w14:paraId="24C21BA2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FA4D" w14:textId="77777777" w:rsidR="003E2C49" w:rsidRDefault="003E2C49" w:rsidP="003E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3E94" w14:textId="5B2466C3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8F1B" w14:textId="5E9C7CB9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C266" w14:textId="22A0859B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7063" w14:textId="1DCD7231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5BAE" w14:textId="119C913E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1A9F" w14:textId="7AE92EA7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3E2C49" w14:paraId="6E1900FD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CF79" w14:textId="77777777" w:rsidR="003E2C49" w:rsidRDefault="003E2C49" w:rsidP="003E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nner (GE 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2295" w14:textId="1E872CAB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8EDC" w14:textId="5B913588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7ADF" w14:textId="3AD308DB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7489" w14:textId="6E955840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761A" w14:textId="67211A18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7E1E" w14:textId="341F669E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3E2C49" w14:paraId="237FF3B5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DDAC" w14:textId="77777777" w:rsidR="003E2C49" w:rsidRDefault="003E2C49" w:rsidP="003E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nner (Philips 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01BF" w14:textId="2774EF71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FCAA" w14:textId="16E0253E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DE66" w14:textId="33C61A3A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C452" w14:textId="72678DBA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72C1" w14:textId="2C9AAC61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1E59" w14:textId="5EAFA5CA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3E2C49" w14:paraId="1D842A70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2325" w14:textId="19A2A933" w:rsidR="003E2C49" w:rsidRDefault="003E2C49" w:rsidP="003E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 race (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22BB8" w14:textId="00A2CF20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3ED44" w14:textId="6E4A55C6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1FEC1" w14:textId="6FC8A482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6FCAB" w14:textId="5B095412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12B3" w14:textId="7CAE7024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22A0E" w14:textId="04ECF484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E2C49" w14:paraId="20767435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CCBDF" w14:textId="1041D462" w:rsidR="003E2C49" w:rsidRDefault="003E2C49" w:rsidP="003E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ian race (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62B43" w14:textId="00F0B1F4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68FEB" w14:textId="1E5F0DD5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BF77A" w14:textId="065EE807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1B346" w14:textId="6D3DAA9A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767DB" w14:textId="68B4839B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83E2E" w14:textId="2C5C30B0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3E2C49" w14:paraId="5E543F53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4D4B7" w14:textId="487D78AF" w:rsidR="003E2C49" w:rsidRDefault="003E2C49" w:rsidP="003E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ltiple races (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6AEB" w14:textId="59723650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F655B" w14:textId="7B635EA6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1F70" w14:textId="225B84DF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2E6B0" w14:textId="742EF62F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CBC0" w14:textId="48A75C04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481D" w14:textId="13C7B1F4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E2C49" w14:paraId="0346AE24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40BB" w14:textId="77777777" w:rsidR="003E2C49" w:rsidRDefault="003E2C49" w:rsidP="003E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34E6" w14:textId="0D9A75A7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5C23" w14:textId="2577FC09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5280" w14:textId="5C2CD0DB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E3A6" w14:textId="71C6C0DE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2767" w14:textId="0C7C1879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7AEC" w14:textId="6AE8D454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3E2C49" w14:paraId="6FCF44D8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5F0A" w14:textId="77777777" w:rsidR="003E2C49" w:rsidRDefault="003E2C49" w:rsidP="003E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I-Q disinhibi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D2CF" w14:textId="2102F48E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2752" w14:textId="571A0F0A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1948" w14:textId="698F0A4C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A43E" w14:textId="754F6A97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BB22" w14:textId="44D97105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4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F4AC" w14:textId="390C6428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E2C49" w14:paraId="5CEB1045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14EA" w14:textId="77777777" w:rsidR="003E2C49" w:rsidRDefault="003E2C49" w:rsidP="003E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 * NPI-Q disinhibi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5E5A" w14:textId="096CA5F5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7A96" w14:textId="5A0B92CF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A8CD" w14:textId="02C135DE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B849" w14:textId="274ED050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8D02" w14:textId="31A00ACC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39F3" w14:textId="7A8581C7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E2C49" w14:paraId="45921FD2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BFD9C" w14:textId="77777777" w:rsidR="003E2C49" w:rsidRDefault="003E2C49" w:rsidP="003E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ro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D1BA5" w14:textId="28276E97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A57D7" w14:textId="4E498E57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8B737" w14:textId="7B1931BD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95FDE" w14:textId="77777777" w:rsidR="003E2C49" w:rsidRDefault="003E2C49" w:rsidP="003E2C4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FABE8" w14:textId="77777777" w:rsidR="003E2C49" w:rsidRDefault="003E2C49" w:rsidP="003E2C49">
            <w:pPr>
              <w:rPr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2981A" w14:textId="77777777" w:rsidR="003E2C49" w:rsidRDefault="003E2C49" w:rsidP="003E2C49">
            <w:pPr>
              <w:rPr>
                <w:sz w:val="20"/>
                <w:szCs w:val="20"/>
              </w:rPr>
            </w:pPr>
          </w:p>
        </w:tc>
      </w:tr>
    </w:tbl>
    <w:p w14:paraId="11DB973B" w14:textId="77777777" w:rsidR="003E2C49" w:rsidRDefault="003E2C49" w:rsidP="003E2C49">
      <w:r w:rsidRPr="001D6C7E">
        <w:rPr>
          <w:rFonts w:ascii="Calibri" w:hAnsi="Calibri" w:cs="Calibri"/>
          <w:i/>
          <w:iCs/>
        </w:rPr>
        <w:t>Note</w:t>
      </w:r>
      <w:r w:rsidRPr="001D6C7E">
        <w:rPr>
          <w:rFonts w:ascii="Calibri" w:hAnsi="Calibri" w:cs="Calibri"/>
        </w:rPr>
        <w:t>. ICV=intracranial volume, CDR-SB=Clinical Dementia Rating Scale Sum of Boxes, NPI-Q= Neuropsychiatric Inventory Questionnaire, GE=General Electric</w:t>
      </w:r>
    </w:p>
    <w:p w14:paraId="0A045B64" w14:textId="77777777" w:rsidR="003E2C49" w:rsidRDefault="003E2C49" w:rsidP="00003F17">
      <w:pPr>
        <w:rPr>
          <w:b/>
          <w:bCs/>
        </w:rPr>
      </w:pPr>
      <w:r>
        <w:rPr>
          <w:b/>
          <w:bCs/>
        </w:rPr>
        <w:br w:type="page"/>
      </w:r>
    </w:p>
    <w:p w14:paraId="1D5FCBDE" w14:textId="732D04F7" w:rsidR="00003F17" w:rsidRPr="002E79D2" w:rsidRDefault="009D15BF" w:rsidP="00003F17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003F17">
        <w:rPr>
          <w:b/>
          <w:bCs/>
        </w:rPr>
        <w:t xml:space="preserve">Table </w:t>
      </w:r>
      <w:r w:rsidR="00357A60">
        <w:rPr>
          <w:b/>
          <w:bCs/>
        </w:rPr>
        <w:t>6</w:t>
      </w:r>
      <w:r w:rsidR="00003F17">
        <w:rPr>
          <w:b/>
          <w:bCs/>
        </w:rPr>
        <w:t xml:space="preserve">. </w:t>
      </w:r>
      <w:r w:rsidR="00003F17" w:rsidRPr="002E79D2">
        <w:rPr>
          <w:b/>
          <w:bCs/>
        </w:rPr>
        <w:t xml:space="preserve">Results of Salience </w:t>
      </w:r>
      <w:r w:rsidR="00003F17">
        <w:rPr>
          <w:b/>
          <w:bCs/>
        </w:rPr>
        <w:t>N</w:t>
      </w:r>
      <w:r w:rsidR="00003F17" w:rsidRPr="002E79D2">
        <w:rPr>
          <w:b/>
          <w:bCs/>
        </w:rPr>
        <w:t xml:space="preserve">etwork </w:t>
      </w:r>
      <w:r w:rsidR="00003F17">
        <w:rPr>
          <w:b/>
          <w:bCs/>
        </w:rPr>
        <w:t>Global Efficiency</w:t>
      </w:r>
      <w:r w:rsidR="00003F17" w:rsidRPr="002E79D2">
        <w:rPr>
          <w:b/>
          <w:bCs/>
        </w:rPr>
        <w:t xml:space="preserve"> 2 (diagnosis) x </w:t>
      </w:r>
      <w:r w:rsidR="00003F17">
        <w:rPr>
          <w:b/>
          <w:bCs/>
        </w:rPr>
        <w:t>2</w:t>
      </w:r>
      <w:r w:rsidR="00003F17" w:rsidRPr="002E79D2">
        <w:rPr>
          <w:b/>
          <w:bCs/>
        </w:rPr>
        <w:t xml:space="preserve"> (disinhibition </w:t>
      </w:r>
      <w:r w:rsidR="00003F17">
        <w:rPr>
          <w:b/>
          <w:bCs/>
        </w:rPr>
        <w:t>presence</w:t>
      </w:r>
      <w:r w:rsidR="00003F17" w:rsidRPr="002E79D2">
        <w:rPr>
          <w:b/>
          <w:bCs/>
        </w:rPr>
        <w:t xml:space="preserve">) </w:t>
      </w:r>
      <w:r w:rsidR="00003F17">
        <w:rPr>
          <w:b/>
          <w:bCs/>
        </w:rPr>
        <w:t xml:space="preserve">x 5 (threshold) </w:t>
      </w:r>
      <w:r w:rsidR="00003F17" w:rsidRPr="002E79D2">
        <w:rPr>
          <w:b/>
          <w:bCs/>
        </w:rPr>
        <w:t>repeated measures ANCOVA</w:t>
      </w:r>
      <w:r w:rsidR="00003F17">
        <w:rPr>
          <w:b/>
          <w:bCs/>
        </w:rPr>
        <w:t xml:space="preserve"> with race additionally covaried</w:t>
      </w:r>
    </w:p>
    <w:p w14:paraId="7F1CC834" w14:textId="77777777" w:rsidR="00003F17" w:rsidRDefault="00003F17" w:rsidP="00003F17"/>
    <w:tbl>
      <w:tblPr>
        <w:tblW w:w="9213" w:type="dxa"/>
        <w:tblLook w:val="04A0" w:firstRow="1" w:lastRow="0" w:firstColumn="1" w:lastColumn="0" w:noHBand="0" w:noVBand="1"/>
      </w:tblPr>
      <w:tblGrid>
        <w:gridCol w:w="3330"/>
        <w:gridCol w:w="991"/>
        <w:gridCol w:w="719"/>
        <w:gridCol w:w="1170"/>
        <w:gridCol w:w="1080"/>
        <w:gridCol w:w="900"/>
        <w:gridCol w:w="1023"/>
      </w:tblGrid>
      <w:tr w:rsidR="00003F17" w14:paraId="4CA319C3" w14:textId="77777777" w:rsidTr="0085045D">
        <w:trPr>
          <w:trHeight w:val="32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97AD0" w14:textId="77777777" w:rsidR="00003F17" w:rsidRDefault="00003F17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rc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94438" w14:textId="77777777" w:rsidR="00003F17" w:rsidRDefault="00003F17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pe III Sum of Squares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AFD33" w14:textId="77777777" w:rsidR="00003F17" w:rsidRDefault="00003F17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053BD" w14:textId="77777777" w:rsidR="00003F17" w:rsidRDefault="00003F17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934B4" w14:textId="77777777" w:rsidR="00003F17" w:rsidRDefault="00003F17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7BC53" w14:textId="77777777" w:rsidR="00003F17" w:rsidRDefault="00003F17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g.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09B50" w14:textId="77777777" w:rsidR="00003F17" w:rsidRDefault="00003F17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al Eta Squared</w:t>
            </w:r>
          </w:p>
        </w:tc>
      </w:tr>
      <w:tr w:rsidR="00357A60" w14:paraId="6DF49A1F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358B" w14:textId="77777777" w:rsidR="00357A60" w:rsidRDefault="00357A60" w:rsidP="00357A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D7F4" w14:textId="2AC89E0A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B043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E7A8" w14:textId="2F97B629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18C2" w14:textId="72340A8D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5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A6B6" w14:textId="12BB48F4" w:rsidR="00357A60" w:rsidRDefault="00357A60" w:rsidP="00357A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84F5" w14:textId="6BBA42F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357A60" w14:paraId="0933EBEF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7F7C" w14:textId="77777777" w:rsidR="00357A60" w:rsidRDefault="00357A60" w:rsidP="00357A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d total IC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AB5C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D72B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51EE" w14:textId="686DD5F0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F1FA" w14:textId="7D22EDFD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C77C" w14:textId="68AB561A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9458" w14:textId="3C10CAD0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357A60" w14:paraId="23796980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DBE2" w14:textId="77777777" w:rsidR="00357A60" w:rsidRDefault="00357A60" w:rsidP="00357A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ys between MRI and NPI-Q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3F73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EA29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D007" w14:textId="3D3E2655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9209" w14:textId="4954089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1B17" w14:textId="4E1D8E73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2790" w14:textId="34E2FD78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57A60" w14:paraId="240DEA51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1118" w14:textId="77777777" w:rsidR="00357A60" w:rsidRDefault="00357A60" w:rsidP="00357A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R-S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8509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7067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F9DB" w14:textId="10ABC2DD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299E" w14:textId="00A24059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4AF8" w14:textId="5DB15ACA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9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EB41" w14:textId="65C2A793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57A60" w14:paraId="359B8855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E6C3" w14:textId="77777777" w:rsidR="00357A60" w:rsidRDefault="00357A60" w:rsidP="00357A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AFAA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EB04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E59F" w14:textId="6E42E2F8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F7A1" w14:textId="0AD6B229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A06D" w14:textId="0FB1802B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2D45" w14:textId="59D1DD7B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57A60" w14:paraId="6B416593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FDAC" w14:textId="77777777" w:rsidR="00357A60" w:rsidRDefault="00357A60" w:rsidP="00357A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6C54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98E0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925B" w14:textId="7FC86AE8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83C0" w14:textId="28436C0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3CA9" w14:textId="76A19F26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E60E" w14:textId="735710C3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57A60" w14:paraId="6B0AED6B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A4F9" w14:textId="77777777" w:rsidR="00357A60" w:rsidRDefault="00357A60" w:rsidP="00357A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C5EF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6E17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4364" w14:textId="701298B0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47C4" w14:textId="50C31181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0E62" w14:textId="5BA6546D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99D3" w14:textId="44114F42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357A60" w14:paraId="4107DF81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23CD" w14:textId="77777777" w:rsidR="00357A60" w:rsidRDefault="00357A60" w:rsidP="00357A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nner (GE 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21C0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9805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C66A" w14:textId="720F87C9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BF1A" w14:textId="3B7DD11F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262E" w14:textId="10E6186C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9578" w14:textId="7CB4701A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357A60" w14:paraId="74553C9D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3991" w14:textId="77777777" w:rsidR="00357A60" w:rsidRDefault="00357A60" w:rsidP="00357A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nner (Philips 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6A7B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E5B9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B98E" w14:textId="1B026364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6424" w14:textId="4CD4CFCB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6DC1" w14:textId="494A69E9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5330" w14:textId="23242D29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357A60" w14:paraId="527F6C09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34DB2" w14:textId="77777777" w:rsidR="00357A60" w:rsidRDefault="00357A60" w:rsidP="00357A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 race (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8667A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034BB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3BEAD" w14:textId="64FA20B4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6DD65" w14:textId="658E5FB0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850EC" w14:textId="0A88CDE2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4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306B" w14:textId="031B075A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57A60" w14:paraId="058544D9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07626" w14:textId="77777777" w:rsidR="00357A60" w:rsidRDefault="00357A60" w:rsidP="00357A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ian race (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8AAF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25794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6BA48" w14:textId="38911A2D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53D1D" w14:textId="1CE27B1A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5D05" w14:textId="12936A6E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B80B5" w14:textId="73FD99F3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57A60" w14:paraId="33F694D7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EE8F0" w14:textId="77777777" w:rsidR="00357A60" w:rsidRDefault="00357A60" w:rsidP="00357A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ltiple races (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B2130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4E91C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F9345" w14:textId="4B01182D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1651C" w14:textId="4B783E6F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09FA2" w14:textId="21AFD0C8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C47C" w14:textId="42EF99E1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57A60" w14:paraId="15EF97A2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B85A" w14:textId="77777777" w:rsidR="00357A60" w:rsidRDefault="00357A60" w:rsidP="00357A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09AB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CF13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B93C" w14:textId="75C042D0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0883" w14:textId="406C823D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8200" w14:textId="625AC728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0FDF" w14:textId="384FE820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357A60" w14:paraId="61B03754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EF7B" w14:textId="77777777" w:rsidR="00357A60" w:rsidRDefault="00357A60" w:rsidP="00357A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I-Q disinhibi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FC0E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6BAB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5D02" w14:textId="2820C62A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E00E" w14:textId="76F7E55E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5A1F" w14:textId="3E653669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136D" w14:textId="5A80F19E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357A60" w14:paraId="14F5721D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7F96" w14:textId="77777777" w:rsidR="00357A60" w:rsidRDefault="00357A60" w:rsidP="00357A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 * NPI-Q disinhibi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70D1" w14:textId="59200266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B4CE" w14:textId="7777777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0320" w14:textId="321CA96B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B69E" w14:textId="345E2CD4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BCFD" w14:textId="137167A7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1DD7" w14:textId="779FCB03" w:rsidR="00357A60" w:rsidRDefault="00357A60" w:rsidP="00357A6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003F17" w14:paraId="13E098B2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76E12" w14:textId="77777777" w:rsidR="00003F17" w:rsidRDefault="00003F17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ro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67079" w14:textId="414D6B3E" w:rsidR="00003F17" w:rsidRDefault="00003F17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357A60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593D2" w14:textId="77777777" w:rsidR="00003F17" w:rsidRDefault="00003F17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4AC2A" w14:textId="77777777" w:rsidR="00003F17" w:rsidRDefault="00003F17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AF09" w14:textId="77777777" w:rsidR="00003F17" w:rsidRDefault="00003F17" w:rsidP="0085045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0B5C7" w14:textId="77777777" w:rsidR="00003F17" w:rsidRDefault="00003F17" w:rsidP="0085045D">
            <w:pPr>
              <w:rPr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A4E09" w14:textId="77777777" w:rsidR="00003F17" w:rsidRDefault="00003F17" w:rsidP="0085045D">
            <w:pPr>
              <w:rPr>
                <w:sz w:val="20"/>
                <w:szCs w:val="20"/>
              </w:rPr>
            </w:pPr>
          </w:p>
        </w:tc>
      </w:tr>
    </w:tbl>
    <w:p w14:paraId="47CCF856" w14:textId="2A4EADF2" w:rsidR="00003F17" w:rsidRDefault="00003F17" w:rsidP="00003F17">
      <w:pPr>
        <w:rPr>
          <w:b/>
          <w:bCs/>
        </w:rPr>
      </w:pPr>
      <w:r w:rsidRPr="001D6C7E">
        <w:rPr>
          <w:rFonts w:ascii="Calibri" w:hAnsi="Calibri" w:cs="Calibri"/>
          <w:i/>
          <w:iCs/>
        </w:rPr>
        <w:t>Note</w:t>
      </w:r>
      <w:r w:rsidRPr="001D6C7E">
        <w:rPr>
          <w:rFonts w:ascii="Calibri" w:hAnsi="Calibri" w:cs="Calibri"/>
        </w:rPr>
        <w:t>. ICV=intracranial volume, CDR-SB=Clinical Dementia Rating Scale Sum of Boxes, NPI-Q= Neuropsychiatric Inventory Questionnaire, GE=General Electric</w:t>
      </w:r>
      <w:r>
        <w:rPr>
          <w:b/>
          <w:bCs/>
        </w:rPr>
        <w:br w:type="page"/>
      </w:r>
    </w:p>
    <w:p w14:paraId="70383243" w14:textId="0C17803C" w:rsidR="00003F17" w:rsidRPr="002E79D2" w:rsidRDefault="009D15BF" w:rsidP="00003F17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003F17">
        <w:rPr>
          <w:b/>
          <w:bCs/>
        </w:rPr>
        <w:t xml:space="preserve">Table </w:t>
      </w:r>
      <w:r w:rsidR="004349BC">
        <w:rPr>
          <w:b/>
          <w:bCs/>
        </w:rPr>
        <w:t>7</w:t>
      </w:r>
      <w:r w:rsidR="00003F17">
        <w:rPr>
          <w:b/>
          <w:bCs/>
        </w:rPr>
        <w:t xml:space="preserve">. </w:t>
      </w:r>
      <w:r w:rsidR="00003F17" w:rsidRPr="002E79D2">
        <w:rPr>
          <w:b/>
          <w:bCs/>
        </w:rPr>
        <w:t xml:space="preserve">Results of </w:t>
      </w:r>
      <w:r w:rsidR="00003F17">
        <w:rPr>
          <w:b/>
          <w:bCs/>
        </w:rPr>
        <w:t>Cognitive Control</w:t>
      </w:r>
      <w:r w:rsidR="00003F17" w:rsidRPr="002E79D2">
        <w:rPr>
          <w:b/>
          <w:bCs/>
        </w:rPr>
        <w:t xml:space="preserve"> </w:t>
      </w:r>
      <w:r w:rsidR="00003F17">
        <w:rPr>
          <w:b/>
          <w:bCs/>
        </w:rPr>
        <w:t>N</w:t>
      </w:r>
      <w:r w:rsidR="00003F17" w:rsidRPr="002E79D2">
        <w:rPr>
          <w:b/>
          <w:bCs/>
        </w:rPr>
        <w:t xml:space="preserve">etwork </w:t>
      </w:r>
      <w:r w:rsidR="004349BC">
        <w:rPr>
          <w:b/>
          <w:bCs/>
        </w:rPr>
        <w:t>Transitivity</w:t>
      </w:r>
      <w:r w:rsidR="00003F17" w:rsidRPr="002E79D2">
        <w:rPr>
          <w:b/>
          <w:bCs/>
        </w:rPr>
        <w:t xml:space="preserve"> 2 (diagnosis) x </w:t>
      </w:r>
      <w:r w:rsidR="00003F17">
        <w:rPr>
          <w:b/>
          <w:bCs/>
        </w:rPr>
        <w:t>2</w:t>
      </w:r>
      <w:r w:rsidR="00003F17" w:rsidRPr="002E79D2">
        <w:rPr>
          <w:b/>
          <w:bCs/>
        </w:rPr>
        <w:t xml:space="preserve"> (disinhibition </w:t>
      </w:r>
      <w:r w:rsidR="00003F17">
        <w:rPr>
          <w:b/>
          <w:bCs/>
        </w:rPr>
        <w:t>presence</w:t>
      </w:r>
      <w:r w:rsidR="00003F17" w:rsidRPr="002E79D2">
        <w:rPr>
          <w:b/>
          <w:bCs/>
        </w:rPr>
        <w:t xml:space="preserve">) </w:t>
      </w:r>
      <w:r w:rsidR="00003F17">
        <w:rPr>
          <w:b/>
          <w:bCs/>
        </w:rPr>
        <w:t xml:space="preserve">x 5 (threshold) </w:t>
      </w:r>
      <w:r w:rsidR="00003F17" w:rsidRPr="002E79D2">
        <w:rPr>
          <w:b/>
          <w:bCs/>
        </w:rPr>
        <w:t>repeated measures ANCOVA</w:t>
      </w:r>
      <w:r w:rsidR="00003F17">
        <w:rPr>
          <w:b/>
          <w:bCs/>
        </w:rPr>
        <w:t xml:space="preserve"> with race additionally covaried</w:t>
      </w:r>
    </w:p>
    <w:p w14:paraId="36ED3777" w14:textId="77777777" w:rsidR="00003F17" w:rsidRDefault="00003F17" w:rsidP="00003F17"/>
    <w:tbl>
      <w:tblPr>
        <w:tblW w:w="9213" w:type="dxa"/>
        <w:tblLook w:val="04A0" w:firstRow="1" w:lastRow="0" w:firstColumn="1" w:lastColumn="0" w:noHBand="0" w:noVBand="1"/>
      </w:tblPr>
      <w:tblGrid>
        <w:gridCol w:w="3330"/>
        <w:gridCol w:w="991"/>
        <w:gridCol w:w="719"/>
        <w:gridCol w:w="1170"/>
        <w:gridCol w:w="1080"/>
        <w:gridCol w:w="900"/>
        <w:gridCol w:w="1023"/>
      </w:tblGrid>
      <w:tr w:rsidR="00003F17" w14:paraId="032D338D" w14:textId="77777777" w:rsidTr="0085045D">
        <w:trPr>
          <w:trHeight w:val="32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5A546" w14:textId="77777777" w:rsidR="00003F17" w:rsidRDefault="00003F17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rc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24E7D" w14:textId="77777777" w:rsidR="00003F17" w:rsidRDefault="00003F17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pe III Sum of Squares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9E601" w14:textId="77777777" w:rsidR="00003F17" w:rsidRDefault="00003F17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990F9" w14:textId="77777777" w:rsidR="00003F17" w:rsidRDefault="00003F17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B8DC6" w14:textId="77777777" w:rsidR="00003F17" w:rsidRDefault="00003F17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AE5A9" w14:textId="77777777" w:rsidR="00003F17" w:rsidRDefault="00003F17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g.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93A44" w14:textId="77777777" w:rsidR="00003F17" w:rsidRDefault="00003F17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al Eta Squared</w:t>
            </w:r>
          </w:p>
        </w:tc>
      </w:tr>
      <w:tr w:rsidR="004073C2" w14:paraId="27616CCF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4A9D" w14:textId="77777777" w:rsidR="004073C2" w:rsidRDefault="004073C2" w:rsidP="004073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5130" w14:textId="2DA99753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7B6C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C809" w14:textId="7C353DC6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C707" w14:textId="2C707B8B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3580" w14:textId="29AB6507" w:rsidR="004073C2" w:rsidRDefault="004073C2" w:rsidP="004073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672A" w14:textId="13AD31AD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4073C2" w14:paraId="50C1B15E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FDAA" w14:textId="77777777" w:rsidR="004073C2" w:rsidRDefault="004073C2" w:rsidP="004073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d total IC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5300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0496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C350" w14:textId="23B444C3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9F38" w14:textId="1AD9E300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E1F1" w14:textId="234575F9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9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8FAD" w14:textId="5C78E542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</w:t>
            </w:r>
          </w:p>
        </w:tc>
      </w:tr>
      <w:tr w:rsidR="004073C2" w14:paraId="01163FED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54F7" w14:textId="77777777" w:rsidR="004073C2" w:rsidRDefault="004073C2" w:rsidP="004073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ys between MRI and NPI-Q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5E32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9588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5581" w14:textId="0F329CEB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FA32" w14:textId="2F0D7B99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432E" w14:textId="6EFFB671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9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0E95" w14:textId="24FFF842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</w:t>
            </w:r>
          </w:p>
        </w:tc>
      </w:tr>
      <w:tr w:rsidR="004073C2" w14:paraId="37C31E5E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19C0" w14:textId="77777777" w:rsidR="004073C2" w:rsidRDefault="004073C2" w:rsidP="004073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R-S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AC7F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6FF6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F287" w14:textId="47A73B19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0DCC" w14:textId="1DEDE6E2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FC0A" w14:textId="242ABFE9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D690" w14:textId="0AE3C94E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</w:t>
            </w:r>
          </w:p>
        </w:tc>
      </w:tr>
      <w:tr w:rsidR="004073C2" w14:paraId="3CD44627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BDA3" w14:textId="77777777" w:rsidR="004073C2" w:rsidRDefault="004073C2" w:rsidP="004073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E69D" w14:textId="24A0F0EB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EB0E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3FA5" w14:textId="2752BB80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6254" w14:textId="04281FA2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EBA2" w14:textId="78BCA909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3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8BC2" w14:textId="4392A73B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073C2" w14:paraId="545A5EA4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143F" w14:textId="77777777" w:rsidR="004073C2" w:rsidRDefault="004073C2" w:rsidP="004073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72B3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379C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3BCF" w14:textId="2C02838B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2965" w14:textId="3DB5CB04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068C" w14:textId="0CCDC2C0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F032" w14:textId="6DA6BE1D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4073C2" w14:paraId="3CC4A4A7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A76D" w14:textId="77777777" w:rsidR="004073C2" w:rsidRDefault="004073C2" w:rsidP="004073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BF04" w14:textId="4D471AD9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BBB1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5AD4" w14:textId="19786155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5594" w14:textId="55C416A6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CB16" w14:textId="1670D6CC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C6F0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073C2" w14:paraId="6CF42731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6EBC" w14:textId="77777777" w:rsidR="004073C2" w:rsidRDefault="004073C2" w:rsidP="004073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nner (GE 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1ADB" w14:textId="625C953F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275C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F286" w14:textId="7C801B08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F37F" w14:textId="7EE5A9AF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096F" w14:textId="10F74C8E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3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A6F0" w14:textId="765782FA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073C2" w14:paraId="39D0AB42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731E" w14:textId="77777777" w:rsidR="004073C2" w:rsidRDefault="004073C2" w:rsidP="004073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nner (Philips 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2A87" w14:textId="3BDDC881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54C8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7166" w14:textId="039D85F1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0988" w14:textId="1DC751C4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7814" w14:textId="3412D216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70A7" w14:textId="16489574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073C2" w14:paraId="227E3288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367E2" w14:textId="5EA06ED6" w:rsidR="004073C2" w:rsidRDefault="004073C2" w:rsidP="004073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 race (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508F0" w14:textId="518B35E4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4D61A" w14:textId="517D9EFC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66CA7" w14:textId="16B42378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307E7" w14:textId="4754155A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2FC76" w14:textId="1D2FA69B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4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C2903" w14:textId="27FAD13F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4073C2" w14:paraId="6BD6A010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5B544" w14:textId="1A88311F" w:rsidR="004073C2" w:rsidRDefault="004073C2" w:rsidP="004073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ian race (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7C731" w14:textId="649F39E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ACAB" w14:textId="5B48FDEA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9FE5A" w14:textId="73611C18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FA1A1" w14:textId="41377ED8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87CA5" w14:textId="5DB9020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3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BA02" w14:textId="2BDDA0B1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073C2" w14:paraId="227F008C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83B4B" w14:textId="49C5CF93" w:rsidR="004073C2" w:rsidRDefault="004073C2" w:rsidP="004073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ltiple races (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78617" w14:textId="4B7D3719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CBAB" w14:textId="1A41E815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1227" w14:textId="1181DCA1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60A08" w14:textId="2BDA4C53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BA0A8" w14:textId="7E58AE5C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F3F5F" w14:textId="56FD01AD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4073C2" w14:paraId="272835E6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CEBB" w14:textId="77777777" w:rsidR="004073C2" w:rsidRDefault="004073C2" w:rsidP="004073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A7E9" w14:textId="72CE88DB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7687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ED8F" w14:textId="30EA3C8B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82F5" w14:textId="6A737E63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BC29" w14:textId="71010B48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2B7D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4073C2" w14:paraId="6673E2BE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8A14" w14:textId="77777777" w:rsidR="004073C2" w:rsidRDefault="004073C2" w:rsidP="004073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I-Q disinhibi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ECB7" w14:textId="4F941806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254F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3936" w14:textId="0D11ECF0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D3F1" w14:textId="2CB776AC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79D3" w14:textId="4B3EF102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731C" w14:textId="40C2B6C0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4073C2" w14:paraId="4C2C82DB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909B" w14:textId="77777777" w:rsidR="004073C2" w:rsidRDefault="004073C2" w:rsidP="004073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 * NPI-Q disinhibi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4E45" w14:textId="2DAF47DC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7D3E" w14:textId="77777777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74A2" w14:textId="4AA5B3AB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6522" w14:textId="3BAF4CD3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B3F9" w14:textId="10B34D7E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4382" w14:textId="0A0F9C0C" w:rsidR="004073C2" w:rsidRDefault="004073C2" w:rsidP="004073C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003F17" w14:paraId="10A49E50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4E0FA" w14:textId="77777777" w:rsidR="00003F17" w:rsidRDefault="00003F17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ro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7B35B" w14:textId="630BDCD4" w:rsidR="00003F17" w:rsidRDefault="00003F17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073C2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89069" w14:textId="2A887F05" w:rsidR="00003F17" w:rsidRDefault="00003F17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8EAA1" w14:textId="06D2D977" w:rsidR="00003F17" w:rsidRDefault="00003F17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DFE33" w14:textId="77777777" w:rsidR="00003F17" w:rsidRDefault="00003F17" w:rsidP="0085045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DD0F4" w14:textId="77777777" w:rsidR="00003F17" w:rsidRDefault="00003F17" w:rsidP="0085045D">
            <w:pPr>
              <w:rPr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60618" w14:textId="77777777" w:rsidR="00003F17" w:rsidRDefault="00003F17" w:rsidP="0085045D">
            <w:pPr>
              <w:rPr>
                <w:sz w:val="20"/>
                <w:szCs w:val="20"/>
              </w:rPr>
            </w:pPr>
          </w:p>
        </w:tc>
      </w:tr>
    </w:tbl>
    <w:p w14:paraId="0A8D89F9" w14:textId="6C5DE081" w:rsidR="00003F17" w:rsidRDefault="00003F17">
      <w:pPr>
        <w:rPr>
          <w:rFonts w:ascii="Calibri" w:hAnsi="Calibri" w:cs="Calibri"/>
        </w:rPr>
      </w:pPr>
      <w:r w:rsidRPr="001D6C7E">
        <w:rPr>
          <w:rFonts w:ascii="Calibri" w:hAnsi="Calibri" w:cs="Calibri"/>
          <w:i/>
          <w:iCs/>
        </w:rPr>
        <w:t>Note</w:t>
      </w:r>
      <w:r w:rsidRPr="001D6C7E">
        <w:rPr>
          <w:rFonts w:ascii="Calibri" w:hAnsi="Calibri" w:cs="Calibri"/>
        </w:rPr>
        <w:t>. ICV=intracranial volume, CDR-SB=Clinical Dementia Rating Scale Sum of Boxes, NPI-Q= Neuropsychiatric Inventory Questionnaire, GE=General Electric</w:t>
      </w:r>
      <w:r>
        <w:rPr>
          <w:rFonts w:ascii="Calibri" w:hAnsi="Calibri" w:cs="Calibri"/>
        </w:rPr>
        <w:br w:type="page"/>
      </w:r>
    </w:p>
    <w:p w14:paraId="60C0E324" w14:textId="01F5BED2" w:rsidR="00357A60" w:rsidRPr="002E79D2" w:rsidRDefault="009D15BF" w:rsidP="00357A60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357A60">
        <w:rPr>
          <w:b/>
          <w:bCs/>
        </w:rPr>
        <w:t xml:space="preserve">Table </w:t>
      </w:r>
      <w:r w:rsidR="00AF5EBA">
        <w:rPr>
          <w:b/>
          <w:bCs/>
        </w:rPr>
        <w:t>8</w:t>
      </w:r>
      <w:r w:rsidR="00357A60">
        <w:rPr>
          <w:b/>
          <w:bCs/>
        </w:rPr>
        <w:t xml:space="preserve">. </w:t>
      </w:r>
      <w:r w:rsidR="00357A60" w:rsidRPr="002E79D2">
        <w:rPr>
          <w:b/>
          <w:bCs/>
        </w:rPr>
        <w:t xml:space="preserve">Results of </w:t>
      </w:r>
      <w:r w:rsidR="00134608">
        <w:rPr>
          <w:b/>
          <w:bCs/>
        </w:rPr>
        <w:t xml:space="preserve">Cognitive Control </w:t>
      </w:r>
      <w:r w:rsidR="00357A60">
        <w:rPr>
          <w:b/>
          <w:bCs/>
        </w:rPr>
        <w:t>N</w:t>
      </w:r>
      <w:r w:rsidR="00357A60" w:rsidRPr="002E79D2">
        <w:rPr>
          <w:b/>
          <w:bCs/>
        </w:rPr>
        <w:t xml:space="preserve">etwork </w:t>
      </w:r>
      <w:r w:rsidR="00357A60">
        <w:rPr>
          <w:b/>
          <w:bCs/>
        </w:rPr>
        <w:t>Global Efficiency</w:t>
      </w:r>
      <w:r w:rsidR="00357A60" w:rsidRPr="002E79D2">
        <w:rPr>
          <w:b/>
          <w:bCs/>
        </w:rPr>
        <w:t xml:space="preserve"> 2 (diagnosis) x </w:t>
      </w:r>
      <w:r w:rsidR="00357A60">
        <w:rPr>
          <w:b/>
          <w:bCs/>
        </w:rPr>
        <w:t>2</w:t>
      </w:r>
      <w:r w:rsidR="00357A60" w:rsidRPr="002E79D2">
        <w:rPr>
          <w:b/>
          <w:bCs/>
        </w:rPr>
        <w:t xml:space="preserve"> (disinhibition </w:t>
      </w:r>
      <w:r w:rsidR="00357A60">
        <w:rPr>
          <w:b/>
          <w:bCs/>
        </w:rPr>
        <w:t>presence</w:t>
      </w:r>
      <w:r w:rsidR="00357A60" w:rsidRPr="002E79D2">
        <w:rPr>
          <w:b/>
          <w:bCs/>
        </w:rPr>
        <w:t xml:space="preserve">) </w:t>
      </w:r>
      <w:r w:rsidR="00357A60">
        <w:rPr>
          <w:b/>
          <w:bCs/>
        </w:rPr>
        <w:t xml:space="preserve">x 5 (threshold) </w:t>
      </w:r>
      <w:r w:rsidR="00357A60" w:rsidRPr="002E79D2">
        <w:rPr>
          <w:b/>
          <w:bCs/>
        </w:rPr>
        <w:t>repeated measures ANCOVA</w:t>
      </w:r>
      <w:r w:rsidR="00357A60">
        <w:rPr>
          <w:b/>
          <w:bCs/>
        </w:rPr>
        <w:t xml:space="preserve"> with race additionally covaried</w:t>
      </w:r>
    </w:p>
    <w:p w14:paraId="62D6D277" w14:textId="77777777" w:rsidR="00357A60" w:rsidRDefault="00357A60" w:rsidP="00357A60"/>
    <w:tbl>
      <w:tblPr>
        <w:tblW w:w="9213" w:type="dxa"/>
        <w:tblLook w:val="04A0" w:firstRow="1" w:lastRow="0" w:firstColumn="1" w:lastColumn="0" w:noHBand="0" w:noVBand="1"/>
      </w:tblPr>
      <w:tblGrid>
        <w:gridCol w:w="3330"/>
        <w:gridCol w:w="991"/>
        <w:gridCol w:w="719"/>
        <w:gridCol w:w="1170"/>
        <w:gridCol w:w="1080"/>
        <w:gridCol w:w="900"/>
        <w:gridCol w:w="1023"/>
      </w:tblGrid>
      <w:tr w:rsidR="00357A60" w14:paraId="36867631" w14:textId="77777777" w:rsidTr="0085045D">
        <w:trPr>
          <w:trHeight w:val="32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4F8C5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rc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879BA" w14:textId="77777777" w:rsidR="00357A60" w:rsidRDefault="00357A60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pe III Sum of Squares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2BE71" w14:textId="77777777" w:rsidR="00357A60" w:rsidRDefault="00357A60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0E824" w14:textId="77777777" w:rsidR="00357A60" w:rsidRDefault="00357A60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686EB" w14:textId="77777777" w:rsidR="00357A60" w:rsidRDefault="00357A60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2B70B" w14:textId="77777777" w:rsidR="00357A60" w:rsidRDefault="00357A60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g.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4FA64" w14:textId="77777777" w:rsidR="00357A60" w:rsidRDefault="00357A60" w:rsidP="008504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al Eta Squared</w:t>
            </w:r>
          </w:p>
        </w:tc>
      </w:tr>
      <w:tr w:rsidR="00357A60" w14:paraId="08871452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018D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7091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2532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C3AF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E637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4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BD6C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B239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357A60" w14:paraId="1C7F0047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3893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d total IC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2E60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03F3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4A7C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3C48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69B3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E62D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</w:t>
            </w:r>
          </w:p>
        </w:tc>
      </w:tr>
      <w:tr w:rsidR="00357A60" w14:paraId="1498631E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528C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ys between MRI and NPI-Q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ABE4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F3EF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1B2C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50DC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D4A7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BE25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</w:t>
            </w:r>
          </w:p>
        </w:tc>
      </w:tr>
      <w:tr w:rsidR="00357A60" w14:paraId="20E524BF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28ED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R-S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DA54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6DE8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2942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A9DC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3171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4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91B2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</w:t>
            </w:r>
          </w:p>
        </w:tc>
      </w:tr>
      <w:tr w:rsidR="00357A60" w14:paraId="37B74B06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6704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BDB2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4D2E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8665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C2BC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76C5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3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408D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357A60" w14:paraId="569B53AA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EAF1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D725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9E1A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286E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EDC2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1799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269F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57A60" w14:paraId="7B3CFE08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798D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D311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F989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C5C0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2D72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27F6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CF07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357A60" w14:paraId="34FBC9E9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657A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nner (GE 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DACD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D073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ADC8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C1FA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5203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0DC9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57A60" w14:paraId="245F64E4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CD15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nner (Philips 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6584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25FD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14C1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12A5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184F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4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7CC5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57A60" w14:paraId="090F7E3C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31B4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 race (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5AD0C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C5324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653E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EDB35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C585F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4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FF5E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57A60" w14:paraId="254C078B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A8968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ian race (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62ACE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4FA61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6110A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7024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3082C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3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D3376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357A60" w14:paraId="5DB327AA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2986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ltiple races (dummy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7E534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0C88B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A4F5F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39EF0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55C90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CF86C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</w:tr>
      <w:tr w:rsidR="00357A60" w14:paraId="08B16B84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9C32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F22C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4AD0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FCAE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875C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C0D7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F1F1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357A60" w14:paraId="37AD6270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6CF0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I-Q disinhibi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FFB0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EE3C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51D5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30A5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02BC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A324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357A60" w14:paraId="02F9D1C9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2BAC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 * NPI-Q disinhibi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15D1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AC78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649D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BFE4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540A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BEAD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357A60" w14:paraId="565845A4" w14:textId="77777777" w:rsidTr="0085045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1C4D1" w14:textId="77777777" w:rsidR="00357A60" w:rsidRDefault="00357A60" w:rsidP="00850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ro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53A2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D1FD4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AE7C6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A7603" w14:textId="77777777" w:rsidR="00357A60" w:rsidRDefault="00357A60" w:rsidP="0085045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E3E30" w14:textId="77777777" w:rsidR="00357A60" w:rsidRDefault="00357A60" w:rsidP="0085045D">
            <w:pPr>
              <w:rPr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47CE6" w14:textId="77777777" w:rsidR="00357A60" w:rsidRDefault="00357A60" w:rsidP="0085045D">
            <w:pPr>
              <w:rPr>
                <w:sz w:val="20"/>
                <w:szCs w:val="20"/>
              </w:rPr>
            </w:pPr>
          </w:p>
        </w:tc>
      </w:tr>
    </w:tbl>
    <w:p w14:paraId="687A984A" w14:textId="1374865D" w:rsidR="005C18B2" w:rsidRDefault="00357A60">
      <w:r w:rsidRPr="001D6C7E">
        <w:rPr>
          <w:rFonts w:ascii="Calibri" w:hAnsi="Calibri" w:cs="Calibri"/>
          <w:i/>
          <w:iCs/>
        </w:rPr>
        <w:t>Note</w:t>
      </w:r>
      <w:r w:rsidRPr="001D6C7E">
        <w:rPr>
          <w:rFonts w:ascii="Calibri" w:hAnsi="Calibri" w:cs="Calibri"/>
        </w:rPr>
        <w:t>. ICV=intracranial volume, CDR-SB=Clinical Dementia Rating Scale Sum of Boxes, NPI-Q= Neuropsychiatric Inventory Questionnaire, GE=General Electric</w:t>
      </w:r>
    </w:p>
    <w:sectPr w:rsidR="005C18B2" w:rsidSect="00935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BF7B3" w14:textId="77777777" w:rsidR="004B2C13" w:rsidRDefault="004B2C13" w:rsidP="002E79D2">
      <w:r>
        <w:separator/>
      </w:r>
    </w:p>
  </w:endnote>
  <w:endnote w:type="continuationSeparator" w:id="0">
    <w:p w14:paraId="72871178" w14:textId="77777777" w:rsidR="004B2C13" w:rsidRDefault="004B2C13" w:rsidP="002E7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74360701"/>
      <w:docPartObj>
        <w:docPartGallery w:val="Page Numbers (Bottom of Page)"/>
        <w:docPartUnique/>
      </w:docPartObj>
    </w:sdtPr>
    <w:sdtContent>
      <w:p w14:paraId="1A9179EE" w14:textId="7A381014" w:rsidR="002E79D2" w:rsidRDefault="002E79D2" w:rsidP="005371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D552A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1112D567" w14:textId="77777777" w:rsidR="002E79D2" w:rsidRDefault="002E79D2" w:rsidP="002E79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9668062"/>
      <w:docPartObj>
        <w:docPartGallery w:val="Page Numbers (Bottom of Page)"/>
        <w:docPartUnique/>
      </w:docPartObj>
    </w:sdtPr>
    <w:sdtContent>
      <w:p w14:paraId="0FEED36C" w14:textId="46B9C2A6" w:rsidR="002E79D2" w:rsidRDefault="002E79D2" w:rsidP="005371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642512" w14:textId="77777777" w:rsidR="002E79D2" w:rsidRDefault="002E79D2" w:rsidP="002E79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5E40D" w14:textId="77777777" w:rsidR="004B2C13" w:rsidRDefault="004B2C13" w:rsidP="002E79D2">
      <w:r>
        <w:separator/>
      </w:r>
    </w:p>
  </w:footnote>
  <w:footnote w:type="continuationSeparator" w:id="0">
    <w:p w14:paraId="4FC31D35" w14:textId="77777777" w:rsidR="004B2C13" w:rsidRDefault="004B2C13" w:rsidP="002E79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s2rr05a5tpsyeprrsvtrezae950zxx5edr&quot;&gt;FTD_AD_library&lt;record-ids&gt;&lt;item&gt;92&lt;/item&gt;&lt;/record-ids&gt;&lt;/item&gt;&lt;/Libraries&gt;"/>
  </w:docVars>
  <w:rsids>
    <w:rsidRoot w:val="00B30082"/>
    <w:rsid w:val="00003F17"/>
    <w:rsid w:val="00022106"/>
    <w:rsid w:val="00025CCF"/>
    <w:rsid w:val="00026B10"/>
    <w:rsid w:val="0004659F"/>
    <w:rsid w:val="000723E7"/>
    <w:rsid w:val="00073B33"/>
    <w:rsid w:val="0007623E"/>
    <w:rsid w:val="00081402"/>
    <w:rsid w:val="00094B9B"/>
    <w:rsid w:val="000A0AC3"/>
    <w:rsid w:val="000A22E4"/>
    <w:rsid w:val="000D69DA"/>
    <w:rsid w:val="000E7DDE"/>
    <w:rsid w:val="000F3C8D"/>
    <w:rsid w:val="00112162"/>
    <w:rsid w:val="00125330"/>
    <w:rsid w:val="00134608"/>
    <w:rsid w:val="00154BDD"/>
    <w:rsid w:val="00155F5C"/>
    <w:rsid w:val="00165A6B"/>
    <w:rsid w:val="00180506"/>
    <w:rsid w:val="00193E4C"/>
    <w:rsid w:val="001B5507"/>
    <w:rsid w:val="001D6C7E"/>
    <w:rsid w:val="001F2F6A"/>
    <w:rsid w:val="002051A5"/>
    <w:rsid w:val="00226A55"/>
    <w:rsid w:val="00226C23"/>
    <w:rsid w:val="002336D0"/>
    <w:rsid w:val="00236B4A"/>
    <w:rsid w:val="00247C84"/>
    <w:rsid w:val="002512E9"/>
    <w:rsid w:val="0026071A"/>
    <w:rsid w:val="00266EBA"/>
    <w:rsid w:val="00267724"/>
    <w:rsid w:val="00284302"/>
    <w:rsid w:val="0028503B"/>
    <w:rsid w:val="00293C0E"/>
    <w:rsid w:val="002A00DF"/>
    <w:rsid w:val="002A1C73"/>
    <w:rsid w:val="002C4ED3"/>
    <w:rsid w:val="002D1F74"/>
    <w:rsid w:val="002D1F82"/>
    <w:rsid w:val="002E79D2"/>
    <w:rsid w:val="0030527D"/>
    <w:rsid w:val="003079D4"/>
    <w:rsid w:val="003243D3"/>
    <w:rsid w:val="00330233"/>
    <w:rsid w:val="00351A39"/>
    <w:rsid w:val="00357A60"/>
    <w:rsid w:val="003823E8"/>
    <w:rsid w:val="00382911"/>
    <w:rsid w:val="003879FB"/>
    <w:rsid w:val="003946F2"/>
    <w:rsid w:val="003A3C27"/>
    <w:rsid w:val="003B1120"/>
    <w:rsid w:val="003B1CBA"/>
    <w:rsid w:val="003D552A"/>
    <w:rsid w:val="003D64B1"/>
    <w:rsid w:val="003E2C49"/>
    <w:rsid w:val="003E3595"/>
    <w:rsid w:val="004073C2"/>
    <w:rsid w:val="004166B6"/>
    <w:rsid w:val="004349BC"/>
    <w:rsid w:val="00436E16"/>
    <w:rsid w:val="00484417"/>
    <w:rsid w:val="00492264"/>
    <w:rsid w:val="0049420D"/>
    <w:rsid w:val="004A191B"/>
    <w:rsid w:val="004B2BBD"/>
    <w:rsid w:val="004B2C13"/>
    <w:rsid w:val="004D1E4F"/>
    <w:rsid w:val="004D2F6F"/>
    <w:rsid w:val="004F09DC"/>
    <w:rsid w:val="004F6AB7"/>
    <w:rsid w:val="00500F2D"/>
    <w:rsid w:val="00503B90"/>
    <w:rsid w:val="005527FE"/>
    <w:rsid w:val="00560238"/>
    <w:rsid w:val="00563ABB"/>
    <w:rsid w:val="00563DBE"/>
    <w:rsid w:val="0056558E"/>
    <w:rsid w:val="00580251"/>
    <w:rsid w:val="00582FD5"/>
    <w:rsid w:val="00595AD0"/>
    <w:rsid w:val="005A4099"/>
    <w:rsid w:val="005A74F5"/>
    <w:rsid w:val="005C18B2"/>
    <w:rsid w:val="005F117C"/>
    <w:rsid w:val="0061095C"/>
    <w:rsid w:val="0061666A"/>
    <w:rsid w:val="00641C51"/>
    <w:rsid w:val="0064635D"/>
    <w:rsid w:val="00662FEA"/>
    <w:rsid w:val="006A0939"/>
    <w:rsid w:val="006B24C9"/>
    <w:rsid w:val="006F4955"/>
    <w:rsid w:val="0072299B"/>
    <w:rsid w:val="00755579"/>
    <w:rsid w:val="007618E0"/>
    <w:rsid w:val="007843C7"/>
    <w:rsid w:val="007A5E01"/>
    <w:rsid w:val="007B5943"/>
    <w:rsid w:val="007E36F5"/>
    <w:rsid w:val="007E49D8"/>
    <w:rsid w:val="008000A5"/>
    <w:rsid w:val="00851D52"/>
    <w:rsid w:val="00852E16"/>
    <w:rsid w:val="00862819"/>
    <w:rsid w:val="00884F11"/>
    <w:rsid w:val="00890BD7"/>
    <w:rsid w:val="0089127B"/>
    <w:rsid w:val="008A69B5"/>
    <w:rsid w:val="008B30EB"/>
    <w:rsid w:val="008B38BE"/>
    <w:rsid w:val="008B7C22"/>
    <w:rsid w:val="008E1771"/>
    <w:rsid w:val="008F655B"/>
    <w:rsid w:val="009350A4"/>
    <w:rsid w:val="009364DD"/>
    <w:rsid w:val="00941D7A"/>
    <w:rsid w:val="00946F4C"/>
    <w:rsid w:val="00947AC3"/>
    <w:rsid w:val="00951F14"/>
    <w:rsid w:val="009553A2"/>
    <w:rsid w:val="00980D6D"/>
    <w:rsid w:val="009A5EF0"/>
    <w:rsid w:val="009A69E8"/>
    <w:rsid w:val="009B04BF"/>
    <w:rsid w:val="009D15BF"/>
    <w:rsid w:val="009D4A7D"/>
    <w:rsid w:val="009F11E6"/>
    <w:rsid w:val="009F1CF0"/>
    <w:rsid w:val="009F4AF3"/>
    <w:rsid w:val="00A11CF7"/>
    <w:rsid w:val="00A275FD"/>
    <w:rsid w:val="00A339BD"/>
    <w:rsid w:val="00A52B3C"/>
    <w:rsid w:val="00A539BA"/>
    <w:rsid w:val="00A8053C"/>
    <w:rsid w:val="00A8286E"/>
    <w:rsid w:val="00A95ECD"/>
    <w:rsid w:val="00AA0C5A"/>
    <w:rsid w:val="00AA2F00"/>
    <w:rsid w:val="00AB0EA4"/>
    <w:rsid w:val="00AE6C84"/>
    <w:rsid w:val="00AF5EBA"/>
    <w:rsid w:val="00AF7ADF"/>
    <w:rsid w:val="00B30082"/>
    <w:rsid w:val="00B4063E"/>
    <w:rsid w:val="00B46FEE"/>
    <w:rsid w:val="00B50A7D"/>
    <w:rsid w:val="00B55038"/>
    <w:rsid w:val="00B80ABF"/>
    <w:rsid w:val="00BB0E12"/>
    <w:rsid w:val="00BD0892"/>
    <w:rsid w:val="00BD41CB"/>
    <w:rsid w:val="00BE0037"/>
    <w:rsid w:val="00BF1334"/>
    <w:rsid w:val="00BF1353"/>
    <w:rsid w:val="00BF574D"/>
    <w:rsid w:val="00C07275"/>
    <w:rsid w:val="00C07A06"/>
    <w:rsid w:val="00C65F8C"/>
    <w:rsid w:val="00C73854"/>
    <w:rsid w:val="00C77DDE"/>
    <w:rsid w:val="00C8667A"/>
    <w:rsid w:val="00CA2745"/>
    <w:rsid w:val="00CA3315"/>
    <w:rsid w:val="00CA6BF1"/>
    <w:rsid w:val="00CD37AF"/>
    <w:rsid w:val="00CE0019"/>
    <w:rsid w:val="00CE2BA6"/>
    <w:rsid w:val="00CF7309"/>
    <w:rsid w:val="00D00691"/>
    <w:rsid w:val="00D1352A"/>
    <w:rsid w:val="00D139CD"/>
    <w:rsid w:val="00D215ED"/>
    <w:rsid w:val="00D32074"/>
    <w:rsid w:val="00D42E48"/>
    <w:rsid w:val="00D7233B"/>
    <w:rsid w:val="00D7529E"/>
    <w:rsid w:val="00D95862"/>
    <w:rsid w:val="00DA2EB6"/>
    <w:rsid w:val="00DB347D"/>
    <w:rsid w:val="00DB5A7C"/>
    <w:rsid w:val="00DC114F"/>
    <w:rsid w:val="00DC7D3E"/>
    <w:rsid w:val="00DD528C"/>
    <w:rsid w:val="00DD64C6"/>
    <w:rsid w:val="00DE3CE5"/>
    <w:rsid w:val="00E02B64"/>
    <w:rsid w:val="00E10E5D"/>
    <w:rsid w:val="00E1214C"/>
    <w:rsid w:val="00E2269D"/>
    <w:rsid w:val="00E26081"/>
    <w:rsid w:val="00E36D11"/>
    <w:rsid w:val="00E525B4"/>
    <w:rsid w:val="00E56C5B"/>
    <w:rsid w:val="00E67C1F"/>
    <w:rsid w:val="00E83924"/>
    <w:rsid w:val="00EA2BF7"/>
    <w:rsid w:val="00EB5DFA"/>
    <w:rsid w:val="00EF4B53"/>
    <w:rsid w:val="00EF7D19"/>
    <w:rsid w:val="00F2409C"/>
    <w:rsid w:val="00F41C6D"/>
    <w:rsid w:val="00F4217D"/>
    <w:rsid w:val="00F64ABE"/>
    <w:rsid w:val="00F70ADF"/>
    <w:rsid w:val="00F74316"/>
    <w:rsid w:val="00F84664"/>
    <w:rsid w:val="00F87E58"/>
    <w:rsid w:val="00F930DB"/>
    <w:rsid w:val="00FA7885"/>
    <w:rsid w:val="00FB14B6"/>
    <w:rsid w:val="00FD2F91"/>
    <w:rsid w:val="00FF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BB4B7"/>
  <w15:chartTrackingRefBased/>
  <w15:docId w15:val="{346EA1F2-E468-A244-B06A-7638D5884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F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1666A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666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1666A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1666A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E79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9D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E79D2"/>
  </w:style>
  <w:style w:type="character" w:styleId="Hyperlink">
    <w:name w:val="Hyperlink"/>
    <w:uiPriority w:val="99"/>
    <w:rsid w:val="00852E16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3D552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9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457</Words>
  <Characters>830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Michelle Jenkins</dc:creator>
  <cp:keywords/>
  <dc:description/>
  <cp:lastModifiedBy>Lisanne Michelle Jenkins</cp:lastModifiedBy>
  <cp:revision>8</cp:revision>
  <dcterms:created xsi:type="dcterms:W3CDTF">2024-03-28T05:12:00Z</dcterms:created>
  <dcterms:modified xsi:type="dcterms:W3CDTF">2024-04-02T23:33:00Z</dcterms:modified>
</cp:coreProperties>
</file>